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8C461" w14:textId="41C5F030" w:rsidR="00840446" w:rsidRPr="00BE032F" w:rsidRDefault="007B522D" w:rsidP="006D29D8">
      <w:pPr>
        <w:spacing w:after="240" w:line="240" w:lineRule="auto"/>
        <w:ind w:right="1"/>
        <w:rPr>
          <w:rFonts w:ascii="Times New Roman" w:hAnsi="Times New Roman"/>
          <w:bCs/>
          <w:sz w:val="20"/>
          <w:szCs w:val="20"/>
          <w:lang w:val="en-GB"/>
        </w:rPr>
      </w:pPr>
      <w:r w:rsidRPr="00BE032F">
        <w:rPr>
          <w:rFonts w:ascii="Times New Roman" w:hAnsi="Times New Roman"/>
          <w:b/>
          <w:sz w:val="20"/>
          <w:szCs w:val="20"/>
          <w:lang w:val="en-GB"/>
        </w:rPr>
        <w:t xml:space="preserve">Additional file </w:t>
      </w:r>
      <w:r w:rsidR="008F6939" w:rsidRPr="00BE032F">
        <w:rPr>
          <w:rFonts w:ascii="Times New Roman" w:hAnsi="Times New Roman"/>
          <w:b/>
          <w:sz w:val="20"/>
          <w:szCs w:val="20"/>
          <w:lang w:val="en-GB"/>
        </w:rPr>
        <w:t>4</w:t>
      </w:r>
      <w:r w:rsidR="00840446" w:rsidRPr="00BE032F">
        <w:rPr>
          <w:rFonts w:ascii="Times New Roman" w:hAnsi="Times New Roman"/>
          <w:b/>
          <w:sz w:val="20"/>
          <w:szCs w:val="20"/>
          <w:lang w:val="en-GB"/>
        </w:rPr>
        <w:t>.</w:t>
      </w:r>
      <w:r w:rsidR="00840446" w:rsidRPr="00BE032F">
        <w:rPr>
          <w:rFonts w:ascii="Times New Roman" w:hAnsi="Times New Roman"/>
          <w:bCs/>
          <w:sz w:val="20"/>
          <w:szCs w:val="20"/>
          <w:lang w:val="en-GB"/>
        </w:rPr>
        <w:t xml:space="preserve"> Number of observations </w:t>
      </w:r>
      <w:bookmarkStart w:id="0" w:name="_GoBack"/>
      <w:bookmarkEnd w:id="0"/>
      <w:r w:rsidR="00840446" w:rsidRPr="00BE032F">
        <w:rPr>
          <w:rFonts w:ascii="Times New Roman" w:hAnsi="Times New Roman"/>
          <w:bCs/>
          <w:sz w:val="20"/>
          <w:szCs w:val="20"/>
          <w:lang w:val="en-GB"/>
        </w:rPr>
        <w:t>(</w:t>
      </w:r>
      <w:r w:rsidR="00840446" w:rsidRPr="00BE032F">
        <w:rPr>
          <w:rFonts w:ascii="Times New Roman" w:hAnsi="Times New Roman"/>
          <w:bCs/>
          <w:i/>
          <w:iCs/>
          <w:sz w:val="20"/>
          <w:szCs w:val="20"/>
          <w:lang w:val="en-GB"/>
        </w:rPr>
        <w:t>n</w:t>
      </w:r>
      <w:r w:rsidR="00840446" w:rsidRPr="00BE032F">
        <w:rPr>
          <w:rFonts w:ascii="Times New Roman" w:hAnsi="Times New Roman"/>
          <w:bCs/>
          <w:sz w:val="20"/>
          <w:szCs w:val="20"/>
          <w:lang w:val="en-GB"/>
        </w:rPr>
        <w:t xml:space="preserve">), odds ratio (OR), 95% confidence intervals (CI) and </w:t>
      </w:r>
      <w:r w:rsidR="00840446" w:rsidRPr="00BE032F">
        <w:rPr>
          <w:rFonts w:ascii="Times New Roman" w:hAnsi="Times New Roman"/>
          <w:bCs/>
          <w:i/>
          <w:iCs/>
          <w:sz w:val="20"/>
          <w:szCs w:val="20"/>
          <w:lang w:val="en-GB"/>
        </w:rPr>
        <w:t>P</w:t>
      </w:r>
      <w:r w:rsidR="00840446" w:rsidRPr="00BE032F">
        <w:rPr>
          <w:rFonts w:ascii="Times New Roman" w:hAnsi="Times New Roman"/>
          <w:bCs/>
          <w:sz w:val="20"/>
          <w:szCs w:val="20"/>
          <w:lang w:val="en-GB"/>
        </w:rPr>
        <w:t>-values for factors associated with outcome (laminitis</w:t>
      </w:r>
      <w:r w:rsidR="00DD6CF1" w:rsidRPr="00BE032F">
        <w:rPr>
          <w:rFonts w:ascii="Times New Roman" w:hAnsi="Times New Roman"/>
          <w:bCs/>
          <w:sz w:val="20"/>
          <w:szCs w:val="20"/>
          <w:lang w:val="en-GB"/>
        </w:rPr>
        <w:t xml:space="preserve"> within the 3-year</w:t>
      </w:r>
      <w:r w:rsidR="00C71056" w:rsidRPr="00BE032F">
        <w:rPr>
          <w:rFonts w:ascii="Times New Roman" w:hAnsi="Times New Roman"/>
          <w:bCs/>
          <w:sz w:val="20"/>
          <w:szCs w:val="20"/>
          <w:lang w:val="en-GB"/>
        </w:rPr>
        <w:t xml:space="preserve"> period</w:t>
      </w:r>
      <w:r w:rsidR="00840446" w:rsidRPr="00BE032F">
        <w:rPr>
          <w:rFonts w:ascii="Times New Roman" w:hAnsi="Times New Roman"/>
          <w:bCs/>
          <w:sz w:val="20"/>
          <w:szCs w:val="20"/>
          <w:lang w:val="en-GB"/>
        </w:rPr>
        <w:t xml:space="preserve">) with </w:t>
      </w:r>
      <w:r w:rsidR="00840446" w:rsidRPr="00BE032F">
        <w:rPr>
          <w:rFonts w:ascii="Times New Roman" w:hAnsi="Times New Roman"/>
          <w:bCs/>
          <w:i/>
          <w:iCs/>
          <w:sz w:val="20"/>
          <w:szCs w:val="20"/>
          <w:lang w:val="en-GB"/>
        </w:rPr>
        <w:t>P</w:t>
      </w:r>
      <w:r w:rsidR="00840446" w:rsidRPr="00BE032F">
        <w:rPr>
          <w:rFonts w:ascii="Times New Roman" w:hAnsi="Times New Roman"/>
          <w:bCs/>
          <w:sz w:val="20"/>
          <w:szCs w:val="20"/>
          <w:lang w:val="en-GB"/>
        </w:rPr>
        <w:t xml:space="preserve">&lt;0.2, based on univariable testing using </w:t>
      </w:r>
      <w:r w:rsidR="004036CA" w:rsidRPr="00BE032F">
        <w:rPr>
          <w:rFonts w:ascii="Times New Roman" w:hAnsi="Times New Roman"/>
          <w:bCs/>
          <w:sz w:val="20"/>
          <w:szCs w:val="20"/>
          <w:lang w:val="en-GB"/>
        </w:rPr>
        <w:t>logistic regression</w:t>
      </w:r>
      <w:r w:rsidR="00840446" w:rsidRPr="00BE032F">
        <w:rPr>
          <w:rFonts w:ascii="Times New Roman" w:hAnsi="Times New Roman"/>
          <w:bCs/>
          <w:sz w:val="20"/>
          <w:szCs w:val="20"/>
          <w:lang w:val="en-GB"/>
        </w:rPr>
        <w:t>.</w:t>
      </w:r>
    </w:p>
    <w:tbl>
      <w:tblPr>
        <w:tblStyle w:val="PlainTable2"/>
        <w:tblW w:w="5130" w:type="pct"/>
        <w:tblLook w:val="06A0" w:firstRow="1" w:lastRow="0" w:firstColumn="1" w:lastColumn="0" w:noHBand="1" w:noVBand="1"/>
      </w:tblPr>
      <w:tblGrid>
        <w:gridCol w:w="2617"/>
        <w:gridCol w:w="1193"/>
        <w:gridCol w:w="1410"/>
        <w:gridCol w:w="1348"/>
        <w:gridCol w:w="1348"/>
        <w:gridCol w:w="1345"/>
      </w:tblGrid>
      <w:tr w:rsidR="00691946" w:rsidRPr="00BE032F" w14:paraId="42F1AD52" w14:textId="107EE179" w:rsidTr="00E71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1F5FD2A7" w14:textId="33DCFBDD" w:rsidR="00691946" w:rsidRPr="00BE032F" w:rsidRDefault="00691946" w:rsidP="006D29D8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44" w:type="pct"/>
          </w:tcPr>
          <w:p w14:paraId="3A2117ED" w14:textId="5FC4657C" w:rsidR="00691946" w:rsidRPr="00BE032F" w:rsidRDefault="00691946" w:rsidP="006D29D8">
            <w:pPr>
              <w:tabs>
                <w:tab w:val="clear" w:pos="1304"/>
                <w:tab w:val="left" w:pos="1420"/>
              </w:tabs>
              <w:spacing w:after="0" w:line="240" w:lineRule="auto"/>
              <w:ind w:right="17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E032F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61" w:type="pct"/>
          </w:tcPr>
          <w:p w14:paraId="229FAEF9" w14:textId="6DC9E64C" w:rsidR="00691946" w:rsidRPr="00BE032F" w:rsidRDefault="00691946" w:rsidP="006D29D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728" w:type="pct"/>
          </w:tcPr>
          <w:p w14:paraId="6308520F" w14:textId="7594EE5D" w:rsidR="00691946" w:rsidRPr="00BE032F" w:rsidRDefault="00691946" w:rsidP="006D29D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% CI of OR</w:t>
            </w:r>
          </w:p>
        </w:tc>
        <w:tc>
          <w:tcPr>
            <w:tcW w:w="728" w:type="pct"/>
          </w:tcPr>
          <w:p w14:paraId="5140EDDA" w14:textId="6D895041" w:rsidR="00691946" w:rsidRPr="00BE032F" w:rsidRDefault="00691946" w:rsidP="006D29D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E032F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726" w:type="pct"/>
          </w:tcPr>
          <w:p w14:paraId="6E9CABD5" w14:textId="58624BCC" w:rsidR="00691946" w:rsidRPr="00BE032F" w:rsidRDefault="00530514" w:rsidP="006D29D8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verall P (prob&gt;chi2)</w:t>
            </w:r>
          </w:p>
        </w:tc>
      </w:tr>
      <w:tr w:rsidR="00BE7725" w:rsidRPr="00BE032F" w14:paraId="32FA815A" w14:textId="77777777" w:rsidTr="0026305B">
        <w:trPr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12A29BCB" w14:textId="77777777" w:rsidR="0026305B" w:rsidRPr="00BE032F" w:rsidRDefault="0026305B" w:rsidP="006D29D8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Gender</w:t>
            </w:r>
          </w:p>
          <w:p w14:paraId="033F7A5D" w14:textId="77777777" w:rsidR="0026305B" w:rsidRPr="00BE032F" w:rsidRDefault="0026305B" w:rsidP="006D29D8">
            <w:pPr>
              <w:tabs>
                <w:tab w:val="clear" w:pos="1304"/>
              </w:tabs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Stallion</w:t>
            </w:r>
          </w:p>
          <w:p w14:paraId="3545FD6E" w14:textId="77777777" w:rsidR="0026305B" w:rsidRPr="00BE032F" w:rsidRDefault="0026305B" w:rsidP="006D29D8">
            <w:pPr>
              <w:tabs>
                <w:tab w:val="clear" w:pos="1304"/>
              </w:tabs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Gelding</w:t>
            </w:r>
          </w:p>
          <w:p w14:paraId="59182EEB" w14:textId="77777777" w:rsidR="0026305B" w:rsidRPr="00BE032F" w:rsidRDefault="0026305B" w:rsidP="006D29D8">
            <w:pPr>
              <w:tabs>
                <w:tab w:val="clear" w:pos="1304"/>
              </w:tabs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are</w:t>
            </w:r>
          </w:p>
        </w:tc>
        <w:tc>
          <w:tcPr>
            <w:tcW w:w="644" w:type="pct"/>
          </w:tcPr>
          <w:p w14:paraId="0FCCC291" w14:textId="77777777" w:rsidR="0026305B" w:rsidRPr="00BE032F" w:rsidRDefault="0026305B" w:rsidP="006D29D8">
            <w:pPr>
              <w:tabs>
                <w:tab w:val="clear" w:pos="1304"/>
                <w:tab w:val="left" w:pos="1139"/>
                <w:tab w:val="left" w:pos="1416"/>
              </w:tabs>
              <w:spacing w:after="0" w:line="240" w:lineRule="auto"/>
              <w:ind w:left="395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D50FC4F" w14:textId="77777777" w:rsidR="0026305B" w:rsidRPr="00BE032F" w:rsidRDefault="0026305B" w:rsidP="006D29D8">
            <w:pPr>
              <w:tabs>
                <w:tab w:val="clear" w:pos="1304"/>
                <w:tab w:val="left" w:pos="1139"/>
                <w:tab w:val="left" w:pos="1416"/>
              </w:tabs>
              <w:spacing w:after="0" w:line="240" w:lineRule="auto"/>
              <w:ind w:left="395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71</w:t>
            </w:r>
          </w:p>
          <w:p w14:paraId="66EC2F0D" w14:textId="77777777" w:rsidR="0026305B" w:rsidRPr="00BE032F" w:rsidRDefault="0026305B" w:rsidP="006D29D8">
            <w:pPr>
              <w:tabs>
                <w:tab w:val="clear" w:pos="1304"/>
                <w:tab w:val="left" w:pos="1139"/>
                <w:tab w:val="left" w:pos="1416"/>
              </w:tabs>
              <w:spacing w:after="0" w:line="240" w:lineRule="auto"/>
              <w:ind w:left="395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56</w:t>
            </w:r>
          </w:p>
          <w:p w14:paraId="0DD5E316" w14:textId="56800A56" w:rsidR="0026305B" w:rsidRPr="00BE032F" w:rsidRDefault="0026305B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236</w:t>
            </w:r>
          </w:p>
        </w:tc>
        <w:tc>
          <w:tcPr>
            <w:tcW w:w="761" w:type="pct"/>
          </w:tcPr>
          <w:p w14:paraId="617582E8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42BD5CB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14:paraId="50B5D2F1" w14:textId="6D887C89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 w:rsidDel="00BC2613">
              <w:rPr>
                <w:rFonts w:ascii="Times New Roman" w:hAnsi="Times New Roman"/>
                <w:sz w:val="20"/>
                <w:szCs w:val="20"/>
              </w:rPr>
              <w:t>4.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79</w:t>
            </w:r>
          </w:p>
          <w:p w14:paraId="6A6A4DAD" w14:textId="24884376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9.04</w:t>
            </w:r>
          </w:p>
        </w:tc>
        <w:tc>
          <w:tcPr>
            <w:tcW w:w="728" w:type="pct"/>
          </w:tcPr>
          <w:p w14:paraId="0B32D5CB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8408E76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FA603CF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60-38.20</w:t>
            </w:r>
          </w:p>
          <w:p w14:paraId="3EECE5DB" w14:textId="28706890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2</w:t>
            </w:r>
            <w:r w:rsidR="003A5EB7" w:rsidRPr="00BE032F">
              <w:rPr>
                <w:rFonts w:ascii="Times New Roman" w:hAnsi="Times New Roman"/>
                <w:sz w:val="20"/>
                <w:szCs w:val="20"/>
              </w:rPr>
              <w:t>0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-67.78</w:t>
            </w:r>
          </w:p>
        </w:tc>
        <w:tc>
          <w:tcPr>
            <w:tcW w:w="728" w:type="pct"/>
          </w:tcPr>
          <w:p w14:paraId="213ACB3E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793C457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2AE02E00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4</w:t>
            </w:r>
          </w:p>
          <w:p w14:paraId="75517B28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6" w:type="pct"/>
          </w:tcPr>
          <w:p w14:paraId="51EEA078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A8F0E02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D194A93" w14:textId="77777777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E4EE029" w14:textId="61953D3D" w:rsidR="0026305B" w:rsidRPr="00BE032F" w:rsidRDefault="0026305B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</w:t>
            </w:r>
            <w:r w:rsidR="00E31B46" w:rsidRPr="00BE032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691946" w:rsidRPr="00BE032F" w14:paraId="6108E6A2" w14:textId="1530E461" w:rsidTr="00E71260">
        <w:trPr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7A8423F" w14:textId="77777777" w:rsidR="00691946" w:rsidRPr="00BE032F" w:rsidRDefault="00691946" w:rsidP="006D29D8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Age</w:t>
            </w:r>
          </w:p>
          <w:p w14:paraId="0D025EBB" w14:textId="77777777" w:rsidR="00691946" w:rsidRPr="00BE032F" w:rsidRDefault="00691946" w:rsidP="006D29D8">
            <w:pPr>
              <w:tabs>
                <w:tab w:val="clear" w:pos="1304"/>
              </w:tabs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u w:val="single"/>
                <w:lang w:val="en-GB"/>
              </w:rPr>
              <w:t>&lt;</w:t>
            </w: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9 years</w:t>
            </w:r>
          </w:p>
          <w:p w14:paraId="2EF8D884" w14:textId="77777777" w:rsidR="00691946" w:rsidRPr="00BE032F" w:rsidRDefault="00691946" w:rsidP="006D29D8">
            <w:pPr>
              <w:tabs>
                <w:tab w:val="clear" w:pos="1304"/>
              </w:tabs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0-14 years</w:t>
            </w:r>
          </w:p>
          <w:p w14:paraId="1B971CB8" w14:textId="77777777" w:rsidR="00691946" w:rsidRPr="00BE032F" w:rsidRDefault="00691946" w:rsidP="006D29D8">
            <w:pPr>
              <w:tabs>
                <w:tab w:val="clear" w:pos="1304"/>
              </w:tabs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5-19 years</w:t>
            </w:r>
          </w:p>
          <w:p w14:paraId="4C92F68F" w14:textId="0F356D61" w:rsidR="00691946" w:rsidRPr="00BE032F" w:rsidRDefault="00691946" w:rsidP="006D29D8">
            <w:pPr>
              <w:spacing w:after="0" w:line="240" w:lineRule="auto"/>
              <w:ind w:left="171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u w:val="single"/>
                <w:lang w:val="en-GB"/>
              </w:rPr>
              <w:t>&gt;</w:t>
            </w: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0 years</w:t>
            </w:r>
          </w:p>
        </w:tc>
        <w:tc>
          <w:tcPr>
            <w:tcW w:w="644" w:type="pct"/>
          </w:tcPr>
          <w:p w14:paraId="3557E5C2" w14:textId="77777777" w:rsidR="00691946" w:rsidRPr="00BE032F" w:rsidRDefault="00691946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49CCA9E" w14:textId="34836030" w:rsidR="00691946" w:rsidRPr="00BE032F" w:rsidRDefault="00691946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89</w:t>
            </w:r>
          </w:p>
          <w:p w14:paraId="785156AF" w14:textId="76D8A4A1" w:rsidR="00691946" w:rsidRPr="00BE032F" w:rsidRDefault="00691946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="00FE683F" w:rsidRPr="00BE032F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</w:p>
          <w:p w14:paraId="77D38F47" w14:textId="01796F8D" w:rsidR="00691946" w:rsidRPr="00BE032F" w:rsidRDefault="00691946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1  </w:t>
            </w:r>
          </w:p>
          <w:p w14:paraId="3D09A8A3" w14:textId="2771470C" w:rsidR="00691946" w:rsidRPr="00BE032F" w:rsidRDefault="00691946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761" w:type="pct"/>
          </w:tcPr>
          <w:p w14:paraId="6DB0B7B8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79B61B9" w14:textId="385191F7" w:rsidR="00691946" w:rsidRPr="00BE032F" w:rsidRDefault="001F095C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14:paraId="5BB1C262" w14:textId="7030A1A8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4.</w:t>
            </w:r>
            <w:r w:rsidR="00157FFE" w:rsidRPr="00BE032F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14:paraId="0768DBC0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4.30</w:t>
            </w:r>
          </w:p>
          <w:p w14:paraId="36974324" w14:textId="770673EB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728" w:type="pct"/>
          </w:tcPr>
          <w:p w14:paraId="27C81F27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749F549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08E81D9" w14:textId="76BFC150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</w:t>
            </w:r>
            <w:r w:rsidR="00E41C54" w:rsidRPr="00BE032F">
              <w:rPr>
                <w:rFonts w:ascii="Times New Roman" w:hAnsi="Times New Roman"/>
                <w:sz w:val="20"/>
                <w:szCs w:val="20"/>
              </w:rPr>
              <w:t>62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-1</w:t>
            </w:r>
            <w:r w:rsidR="00C12DF7" w:rsidRPr="00BE032F">
              <w:rPr>
                <w:rFonts w:ascii="Times New Roman" w:hAnsi="Times New Roman"/>
                <w:sz w:val="20"/>
                <w:szCs w:val="20"/>
              </w:rPr>
              <w:t>1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.</w:t>
            </w:r>
            <w:r w:rsidR="00C12DF7" w:rsidRPr="00BE032F">
              <w:rPr>
                <w:rFonts w:ascii="Times New Roman" w:hAnsi="Times New Roman"/>
                <w:sz w:val="20"/>
                <w:szCs w:val="20"/>
              </w:rPr>
              <w:t>9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2316C5EB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51-12.26</w:t>
            </w:r>
          </w:p>
          <w:p w14:paraId="63F79252" w14:textId="4510045E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1</w:t>
            </w:r>
            <w:r w:rsidR="00F2053C" w:rsidRPr="00BE032F">
              <w:rPr>
                <w:rFonts w:ascii="Times New Roman" w:hAnsi="Times New Roman"/>
                <w:sz w:val="20"/>
                <w:szCs w:val="20"/>
              </w:rPr>
              <w:t>7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-9.84</w:t>
            </w:r>
          </w:p>
        </w:tc>
        <w:tc>
          <w:tcPr>
            <w:tcW w:w="728" w:type="pct"/>
          </w:tcPr>
          <w:p w14:paraId="694DA208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5687337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49857F4" w14:textId="1284704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0</w:t>
            </w:r>
            <w:r w:rsidR="00F2053C" w:rsidRPr="00BE032F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6A7D6020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06</w:t>
            </w:r>
          </w:p>
          <w:p w14:paraId="2BB53041" w14:textId="219E6FF4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726" w:type="pct"/>
          </w:tcPr>
          <w:p w14:paraId="58A12FB9" w14:textId="77777777" w:rsidR="00691946" w:rsidRPr="00BE032F" w:rsidRDefault="00691946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B796BAE" w14:textId="77777777" w:rsidR="00530514" w:rsidRPr="00BE032F" w:rsidRDefault="00530514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8257DE2" w14:textId="77777777" w:rsidR="00530514" w:rsidRPr="00BE032F" w:rsidRDefault="00530514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D0EF19F" w14:textId="77777777" w:rsidR="00530514" w:rsidRPr="00BE032F" w:rsidRDefault="00530514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FB6204D" w14:textId="4D77AD96" w:rsidR="00530514" w:rsidRPr="00BE032F" w:rsidRDefault="00530514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</w:t>
            </w:r>
            <w:r w:rsidR="00E31B46" w:rsidRPr="00BE032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E7725" w:rsidRPr="00BE032F" w14:paraId="634CFB06" w14:textId="77777777" w:rsidTr="0026305B">
        <w:trPr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nil"/>
            </w:tcBorders>
          </w:tcPr>
          <w:p w14:paraId="25F2E963" w14:textId="77777777" w:rsidR="00284379" w:rsidRPr="00BE032F" w:rsidRDefault="00284379" w:rsidP="006D29D8">
            <w:pPr>
              <w:spacing w:after="0" w:line="240" w:lineRule="auto"/>
              <w:ind w:left="29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xercise, days/week</w:t>
            </w:r>
          </w:p>
          <w:p w14:paraId="4553EC22" w14:textId="77777777" w:rsidR="00CE6722" w:rsidRPr="00BE032F" w:rsidRDefault="00284379" w:rsidP="006D29D8">
            <w:pPr>
              <w:spacing w:after="0" w:line="240" w:lineRule="auto"/>
              <w:ind w:left="142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</w:t>
            </w:r>
            <w:r w:rsidR="00CE6722"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-3</w:t>
            </w: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days/week</w:t>
            </w:r>
          </w:p>
          <w:p w14:paraId="7530445F" w14:textId="78E35C2C" w:rsidR="00284379" w:rsidRPr="00BE032F" w:rsidRDefault="00284379" w:rsidP="006D29D8">
            <w:pPr>
              <w:spacing w:after="0" w:line="240" w:lineRule="auto"/>
              <w:ind w:left="142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4-7 days/week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0775A067" w14:textId="5C859CD8" w:rsidR="00284379" w:rsidRPr="00BE032F" w:rsidRDefault="00284379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69732C9" w14:textId="73B33C5F" w:rsidR="00284379" w:rsidRPr="00BE032F" w:rsidRDefault="005C06F1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326</w:t>
            </w:r>
          </w:p>
          <w:p w14:paraId="57BBF9A1" w14:textId="318418AB" w:rsidR="00284379" w:rsidRPr="00BE032F" w:rsidRDefault="00284379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3B3352F" w14:textId="77777777" w:rsidR="00284379" w:rsidRPr="00BE032F" w:rsidRDefault="00284379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3C72E52" w14:textId="3E200EC9" w:rsidR="00284379" w:rsidRPr="00BE032F" w:rsidRDefault="00284379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2.</w:t>
            </w:r>
            <w:r w:rsidR="00B86629" w:rsidRPr="00BE032F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14:paraId="61647EE9" w14:textId="5B4FA67D" w:rsidR="00284379" w:rsidRPr="00BE032F" w:rsidRDefault="001F095C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57E3F66" w14:textId="77777777" w:rsidR="00284379" w:rsidRPr="00BE032F" w:rsidRDefault="00284379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7531AB9" w14:textId="6F46F1BA" w:rsidR="00284379" w:rsidRPr="00BE032F" w:rsidRDefault="00B86629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</w:t>
            </w:r>
            <w:r w:rsidR="00920E5B" w:rsidRPr="00BE032F">
              <w:rPr>
                <w:rFonts w:ascii="Times New Roman" w:hAnsi="Times New Roman"/>
                <w:sz w:val="20"/>
                <w:szCs w:val="20"/>
              </w:rPr>
              <w:t>.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97</w:t>
            </w:r>
            <w:r w:rsidR="00920E5B" w:rsidRPr="00BE032F">
              <w:rPr>
                <w:rFonts w:ascii="Times New Roman" w:hAnsi="Times New Roman"/>
                <w:sz w:val="20"/>
                <w:szCs w:val="20"/>
              </w:rPr>
              <w:t>-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5</w:t>
            </w:r>
            <w:r w:rsidR="00920E5B" w:rsidRPr="00BE032F">
              <w:rPr>
                <w:rFonts w:ascii="Times New Roman" w:hAnsi="Times New Roman"/>
                <w:sz w:val="20"/>
                <w:szCs w:val="20"/>
              </w:rPr>
              <w:t>.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82</w:t>
            </w:r>
          </w:p>
          <w:p w14:paraId="6765A049" w14:textId="58569806" w:rsidR="00284379" w:rsidRPr="00BE032F" w:rsidRDefault="00284379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2A29BAF2" w14:textId="77777777" w:rsidR="00284379" w:rsidRPr="00BE032F" w:rsidRDefault="00284379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0C30316" w14:textId="189BA79D" w:rsidR="00920E5B" w:rsidRPr="00BE032F" w:rsidRDefault="001051C2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</w:t>
            </w:r>
            <w:r w:rsidR="00411CA3" w:rsidRPr="00BE032F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10D49125" w14:textId="77777777" w:rsidR="00922488" w:rsidRPr="00BE032F" w:rsidRDefault="00922488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45A326B" w14:textId="030DC10E" w:rsidR="001051C2" w:rsidRPr="00BE032F" w:rsidRDefault="001051C2" w:rsidP="00C723A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</w:t>
            </w:r>
            <w:r w:rsidR="00326F2C" w:rsidRPr="00BE032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6528F1" w:rsidRPr="00BE032F" w14:paraId="553D9CA5" w14:textId="77777777" w:rsidTr="00E71260">
        <w:trPr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nil"/>
            </w:tcBorders>
          </w:tcPr>
          <w:p w14:paraId="28099125" w14:textId="77777777" w:rsidR="006528F1" w:rsidRPr="00BE032F" w:rsidRDefault="006528F1" w:rsidP="006D29D8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asture</w:t>
            </w:r>
          </w:p>
          <w:p w14:paraId="1211FC8E" w14:textId="77777777" w:rsidR="006528F1" w:rsidRPr="00BE032F" w:rsidRDefault="006528F1" w:rsidP="006D29D8">
            <w:pPr>
              <w:tabs>
                <w:tab w:val="left" w:pos="169"/>
              </w:tabs>
              <w:spacing w:after="0" w:line="240" w:lineRule="auto"/>
              <w:ind w:left="169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Outfields</w:t>
            </w:r>
          </w:p>
          <w:p w14:paraId="3EA3471F" w14:textId="77777777" w:rsidR="00C723A1" w:rsidRPr="00BE032F" w:rsidRDefault="006528F1" w:rsidP="00C723A1">
            <w:pPr>
              <w:tabs>
                <w:tab w:val="left" w:pos="169"/>
              </w:tabs>
              <w:spacing w:after="0" w:line="240" w:lineRule="auto"/>
              <w:ind w:left="16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Infields &amp; outfields</w:t>
            </w:r>
          </w:p>
          <w:p w14:paraId="137D15F0" w14:textId="3361811F" w:rsidR="006528F1" w:rsidRPr="00BE032F" w:rsidRDefault="006528F1" w:rsidP="00E71260">
            <w:pPr>
              <w:tabs>
                <w:tab w:val="left" w:pos="169"/>
              </w:tabs>
              <w:spacing w:after="0" w:line="240" w:lineRule="auto"/>
              <w:ind w:left="169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03B4FC35" w14:textId="77777777" w:rsidR="006528F1" w:rsidRPr="00BE032F" w:rsidRDefault="006528F1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9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13C3A9F" w14:textId="77777777" w:rsidR="006528F1" w:rsidRPr="00BE032F" w:rsidRDefault="006528F1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9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46</w:t>
            </w:r>
          </w:p>
          <w:p w14:paraId="0EA1B68A" w14:textId="77777777" w:rsidR="006528F1" w:rsidRPr="00BE032F" w:rsidRDefault="006528F1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9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305</w:t>
            </w:r>
          </w:p>
          <w:p w14:paraId="40BF41D9" w14:textId="11A6139E" w:rsidR="006528F1" w:rsidRPr="00BE032F" w:rsidRDefault="006528F1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93334A" w:rsidRPr="00BE032F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3E6A205" w14:textId="77777777" w:rsidR="006528F1" w:rsidRPr="00BE032F" w:rsidRDefault="006528F1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9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1E26114" w14:textId="77777777" w:rsidR="006528F1" w:rsidRPr="00BE032F" w:rsidRDefault="006528F1" w:rsidP="006D29D8">
            <w:pPr>
              <w:tabs>
                <w:tab w:val="clear" w:pos="1304"/>
                <w:tab w:val="left" w:pos="1139"/>
                <w:tab w:val="left" w:pos="1463"/>
                <w:tab w:val="left" w:pos="1591"/>
              </w:tabs>
              <w:spacing w:after="0" w:line="240" w:lineRule="auto"/>
              <w:ind w:left="159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  <w:p w14:paraId="34B2E5C7" w14:textId="77777777" w:rsidR="006528F1" w:rsidRPr="00BE032F" w:rsidRDefault="006528F1" w:rsidP="006D29D8">
            <w:pPr>
              <w:tabs>
                <w:tab w:val="clear" w:pos="1304"/>
                <w:tab w:val="left" w:pos="1139"/>
                <w:tab w:val="left" w:pos="1463"/>
                <w:tab w:val="left" w:pos="1591"/>
              </w:tabs>
              <w:spacing w:after="0" w:line="240" w:lineRule="auto"/>
              <w:ind w:left="159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.77</w:t>
            </w:r>
          </w:p>
          <w:p w14:paraId="044DFB60" w14:textId="2A4F3698" w:rsidR="006528F1" w:rsidRPr="00BE032F" w:rsidRDefault="00181A7F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9.86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B7F0B99" w14:textId="77777777" w:rsidR="006528F1" w:rsidRPr="00BE032F" w:rsidRDefault="006528F1" w:rsidP="006D29D8">
            <w:pPr>
              <w:tabs>
                <w:tab w:val="clear" w:pos="1304"/>
                <w:tab w:val="left" w:pos="1450"/>
              </w:tabs>
              <w:spacing w:after="0" w:line="240" w:lineRule="auto"/>
              <w:ind w:left="159"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3ECAF57" w14:textId="77777777" w:rsidR="006528F1" w:rsidRPr="00BE032F" w:rsidRDefault="006528F1" w:rsidP="006D29D8">
            <w:pPr>
              <w:tabs>
                <w:tab w:val="clear" w:pos="1304"/>
                <w:tab w:val="left" w:pos="1450"/>
              </w:tabs>
              <w:spacing w:after="0" w:line="240" w:lineRule="auto"/>
              <w:ind w:left="159"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A0F96BD" w14:textId="77777777" w:rsidR="006528F1" w:rsidRPr="00BE032F" w:rsidRDefault="006528F1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75-4.20</w:t>
            </w:r>
          </w:p>
          <w:p w14:paraId="3EB147AD" w14:textId="05285C74" w:rsidR="006528F1" w:rsidRPr="00BE032F" w:rsidRDefault="00A96D23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5.08</w:t>
            </w:r>
            <w:r w:rsidR="006528F1" w:rsidRPr="00BE032F">
              <w:rPr>
                <w:rFonts w:ascii="Times New Roman" w:hAnsi="Times New Roman"/>
                <w:sz w:val="20"/>
                <w:szCs w:val="20"/>
              </w:rPr>
              <w:t>-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7</w:t>
            </w:r>
            <w:r w:rsidR="006528F1" w:rsidRPr="00BE032F">
              <w:rPr>
                <w:rFonts w:ascii="Times New Roman" w:hAnsi="Times New Roman"/>
                <w:sz w:val="20"/>
                <w:szCs w:val="20"/>
              </w:rPr>
              <w:t>7.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5</w:t>
            </w:r>
            <w:r w:rsidR="006528F1" w:rsidRPr="00BE032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380ABD00" w14:textId="77777777" w:rsidR="006528F1" w:rsidRPr="00BE032F" w:rsidRDefault="006528F1" w:rsidP="006D29D8">
            <w:pPr>
              <w:spacing w:after="0" w:line="240" w:lineRule="auto"/>
              <w:ind w:left="159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F017701" w14:textId="77777777" w:rsidR="006528F1" w:rsidRPr="00BE032F" w:rsidRDefault="006528F1" w:rsidP="006D29D8">
            <w:pPr>
              <w:spacing w:after="0" w:line="240" w:lineRule="auto"/>
              <w:ind w:left="159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63F1836" w14:textId="77777777" w:rsidR="006528F1" w:rsidRPr="00BE032F" w:rsidRDefault="006528F1" w:rsidP="00E71260">
            <w:pPr>
              <w:spacing w:after="0" w:line="240" w:lineRule="auto"/>
              <w:ind w:left="1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9</w:t>
            </w:r>
          </w:p>
          <w:p w14:paraId="32177B5C" w14:textId="7D90A7F4" w:rsidR="006528F1" w:rsidRPr="00BE032F" w:rsidRDefault="006528F1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318841C3" w14:textId="77777777" w:rsidR="006528F1" w:rsidRPr="00BE032F" w:rsidRDefault="006528F1" w:rsidP="006D29D8">
            <w:pPr>
              <w:tabs>
                <w:tab w:val="clear" w:pos="1304"/>
                <w:tab w:val="left" w:pos="779"/>
              </w:tabs>
              <w:spacing w:after="0" w:line="240" w:lineRule="auto"/>
              <w:ind w:left="159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34FB513" w14:textId="77777777" w:rsidR="006528F1" w:rsidRPr="00BE032F" w:rsidRDefault="006528F1" w:rsidP="006D29D8">
            <w:pPr>
              <w:tabs>
                <w:tab w:val="clear" w:pos="1304"/>
                <w:tab w:val="left" w:pos="779"/>
              </w:tabs>
              <w:spacing w:after="0" w:line="240" w:lineRule="auto"/>
              <w:ind w:left="159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3E26E93" w14:textId="77777777" w:rsidR="006528F1" w:rsidRPr="00BE032F" w:rsidRDefault="006528F1" w:rsidP="006D29D8">
            <w:pPr>
              <w:tabs>
                <w:tab w:val="clear" w:pos="1304"/>
                <w:tab w:val="left" w:pos="779"/>
              </w:tabs>
              <w:spacing w:after="0" w:line="240" w:lineRule="auto"/>
              <w:ind w:left="159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9E44526" w14:textId="10B8BA9F" w:rsidR="006528F1" w:rsidRPr="00BE032F" w:rsidRDefault="006528F1" w:rsidP="006D29D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4434DB" w:rsidRPr="00BE032F" w14:paraId="5146531E" w14:textId="77777777" w:rsidTr="00E71260">
        <w:trPr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nil"/>
            </w:tcBorders>
          </w:tcPr>
          <w:p w14:paraId="72CBA57B" w14:textId="77777777" w:rsidR="004434DB" w:rsidRPr="00BE032F" w:rsidRDefault="004434DB" w:rsidP="0026305B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Roughage</w:t>
            </w:r>
          </w:p>
          <w:p w14:paraId="09985C25" w14:textId="3784E95F" w:rsidR="004434DB" w:rsidRPr="00BE032F" w:rsidRDefault="004434DB" w:rsidP="00E71260">
            <w:pPr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Hay</w:t>
            </w:r>
          </w:p>
          <w:p w14:paraId="35139FAE" w14:textId="7558DE75" w:rsidR="004434DB" w:rsidRPr="00BE032F" w:rsidRDefault="004434DB" w:rsidP="00E71260">
            <w:pPr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Vacuum-packed grass </w:t>
            </w:r>
          </w:p>
          <w:p w14:paraId="4CE19E71" w14:textId="7A322493" w:rsidR="004434DB" w:rsidRPr="00BE032F" w:rsidRDefault="004434DB" w:rsidP="00E71260">
            <w:pPr>
              <w:spacing w:after="0" w:line="240" w:lineRule="auto"/>
              <w:ind w:left="176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Grass silage </w:t>
            </w:r>
          </w:p>
          <w:p w14:paraId="05FF6327" w14:textId="02F84D0D" w:rsidR="004434DB" w:rsidRPr="00BE032F" w:rsidRDefault="004434DB" w:rsidP="00E71260">
            <w:pPr>
              <w:spacing w:after="0" w:line="24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Combination</w:t>
            </w:r>
            <w:r w:rsidR="009511E2"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of roughages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2112BC7" w14:textId="77777777" w:rsidR="004434DB" w:rsidRPr="00BE032F" w:rsidRDefault="004434DB" w:rsidP="0026305B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7C93434" w14:textId="75CFD9FC" w:rsidR="004434DB" w:rsidRPr="00BE032F" w:rsidRDefault="004434DB" w:rsidP="0026305B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3464DD" w:rsidRPr="00BE032F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14:paraId="5CE49098" w14:textId="77777777" w:rsidR="004434DB" w:rsidRPr="00BE032F" w:rsidRDefault="004434DB" w:rsidP="0026305B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86</w:t>
            </w:r>
          </w:p>
          <w:p w14:paraId="478C1207" w14:textId="77777777" w:rsidR="004434DB" w:rsidRPr="00BE032F" w:rsidRDefault="004434DB" w:rsidP="0026305B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  <w:p w14:paraId="318B94C7" w14:textId="639C6537" w:rsidR="004434DB" w:rsidRPr="00BE032F" w:rsidRDefault="004434DB" w:rsidP="0026305B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9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1E3E48C" w14:textId="77777777" w:rsidR="004434DB" w:rsidRPr="00BE032F" w:rsidRDefault="004434DB" w:rsidP="0026305B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EC3821D" w14:textId="77777777" w:rsidR="004434DB" w:rsidRPr="00BE032F" w:rsidRDefault="004434DB" w:rsidP="0026305B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14:paraId="4D634F4E" w14:textId="4FE4661C" w:rsidR="004434DB" w:rsidRPr="00BE032F" w:rsidRDefault="004434DB" w:rsidP="00E71260">
            <w:pPr>
              <w:spacing w:after="0" w:line="240" w:lineRule="auto"/>
              <w:ind w:left="156" w:right="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4</w:t>
            </w:r>
            <w:r w:rsidR="00816424" w:rsidRPr="00BE032F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75E639BA" w14:textId="0D2B7FF6" w:rsidR="004434DB" w:rsidRPr="00BE032F" w:rsidRDefault="004434DB" w:rsidP="00E71260">
            <w:pPr>
              <w:spacing w:after="0" w:line="240" w:lineRule="auto"/>
              <w:ind w:left="156" w:right="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6</w:t>
            </w:r>
            <w:r w:rsidR="00816424" w:rsidRPr="00BE032F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52D76651" w14:textId="3D49D409" w:rsidR="004434DB" w:rsidRPr="00BE032F" w:rsidRDefault="004434DB" w:rsidP="00E71260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9" w:right="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4</w:t>
            </w:r>
            <w:r w:rsidR="00816424" w:rsidRPr="00BE032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7B0C73D" w14:textId="77777777" w:rsidR="004434DB" w:rsidRPr="00BE032F" w:rsidRDefault="004434DB" w:rsidP="0026305B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3D82C26" w14:textId="77777777" w:rsidR="004434DB" w:rsidRPr="00BE032F" w:rsidRDefault="004434DB" w:rsidP="0026305B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722A876" w14:textId="027EA261" w:rsidR="004434DB" w:rsidRPr="00BE032F" w:rsidRDefault="004434DB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</w:t>
            </w:r>
            <w:r w:rsidR="00BD6D66" w:rsidRPr="00BE032F">
              <w:rPr>
                <w:rFonts w:ascii="Times New Roman" w:hAnsi="Times New Roman"/>
                <w:sz w:val="20"/>
                <w:szCs w:val="20"/>
              </w:rPr>
              <w:t>9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-</w:t>
            </w:r>
            <w:r w:rsidR="00BD6D66" w:rsidRPr="00BE032F">
              <w:rPr>
                <w:rFonts w:ascii="Times New Roman" w:hAnsi="Times New Roman"/>
                <w:sz w:val="20"/>
                <w:szCs w:val="20"/>
              </w:rPr>
              <w:t>1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.</w:t>
            </w:r>
            <w:r w:rsidR="00BD6D66" w:rsidRPr="00BE032F">
              <w:rPr>
                <w:rFonts w:ascii="Times New Roman" w:hAnsi="Times New Roman"/>
                <w:sz w:val="20"/>
                <w:szCs w:val="20"/>
              </w:rPr>
              <w:t>00</w:t>
            </w:r>
          </w:p>
          <w:p w14:paraId="17A59E0C" w14:textId="519B6FFD" w:rsidR="004434DB" w:rsidRPr="00BE032F" w:rsidRDefault="004434DB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</w:t>
            </w:r>
            <w:r w:rsidR="00BD6D66" w:rsidRPr="00BE032F">
              <w:rPr>
                <w:rFonts w:ascii="Times New Roman" w:hAnsi="Times New Roman"/>
                <w:sz w:val="20"/>
                <w:szCs w:val="20"/>
              </w:rPr>
              <w:t>7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-2.</w:t>
            </w:r>
            <w:r w:rsidR="00BD6D66" w:rsidRPr="00BE032F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14:paraId="2C7D0AF7" w14:textId="42AD2539" w:rsidR="004434DB" w:rsidRPr="00BE032F" w:rsidRDefault="004434DB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</w:t>
            </w:r>
            <w:r w:rsidR="006A2CF2" w:rsidRPr="00BE032F">
              <w:rPr>
                <w:rFonts w:ascii="Times New Roman" w:hAnsi="Times New Roman"/>
                <w:sz w:val="20"/>
                <w:szCs w:val="20"/>
              </w:rPr>
              <w:t>9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-</w:t>
            </w:r>
            <w:r w:rsidR="006A2CF2" w:rsidRPr="00BE032F">
              <w:rPr>
                <w:rFonts w:ascii="Times New Roman" w:hAnsi="Times New Roman"/>
                <w:sz w:val="20"/>
                <w:szCs w:val="20"/>
              </w:rPr>
              <w:t>1</w:t>
            </w:r>
            <w:r w:rsidRPr="00BE032F">
              <w:rPr>
                <w:rFonts w:ascii="Times New Roman" w:hAnsi="Times New Roman"/>
                <w:sz w:val="20"/>
                <w:szCs w:val="20"/>
              </w:rPr>
              <w:t>.</w:t>
            </w:r>
            <w:r w:rsidR="006A2CF2" w:rsidRPr="00BE032F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FA96C86" w14:textId="77777777" w:rsidR="004434DB" w:rsidRPr="00BE032F" w:rsidRDefault="004434DB" w:rsidP="0026305B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1B53B3B" w14:textId="77777777" w:rsidR="004434DB" w:rsidRPr="00BE032F" w:rsidRDefault="004434DB" w:rsidP="0026305B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0AE0527" w14:textId="3DBE5308" w:rsidR="004434DB" w:rsidRPr="00BE032F" w:rsidRDefault="004434DB" w:rsidP="0026305B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</w:t>
            </w:r>
            <w:r w:rsidR="006A2CF2" w:rsidRPr="00BE032F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7F085DEA" w14:textId="2EC4846E" w:rsidR="004434DB" w:rsidRPr="00BE032F" w:rsidRDefault="004434DB" w:rsidP="0026305B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</w:t>
            </w:r>
            <w:r w:rsidR="006A2CF2" w:rsidRPr="00BE032F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14:paraId="541A81E4" w14:textId="4ADE1B60" w:rsidR="004434DB" w:rsidRPr="00BE032F" w:rsidRDefault="004434DB" w:rsidP="0026305B">
            <w:pPr>
              <w:spacing w:after="0" w:line="240" w:lineRule="auto"/>
              <w:ind w:left="159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</w:t>
            </w:r>
            <w:r w:rsidR="004143CA" w:rsidRPr="00BE032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6A9323A3" w14:textId="77777777" w:rsidR="004434DB" w:rsidRPr="00BE032F" w:rsidRDefault="004434DB" w:rsidP="0026305B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29CB2638" w14:textId="77777777" w:rsidR="004434DB" w:rsidRPr="00BE032F" w:rsidRDefault="004434DB" w:rsidP="0026305B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185EB70" w14:textId="77777777" w:rsidR="004434DB" w:rsidRPr="00BE032F" w:rsidRDefault="004434DB" w:rsidP="0026305B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9A61143" w14:textId="77777777" w:rsidR="004434DB" w:rsidRPr="00BE032F" w:rsidRDefault="004434DB" w:rsidP="0026305B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7F5F1B4" w14:textId="3D23ED1B" w:rsidR="004434DB" w:rsidRPr="00BE032F" w:rsidRDefault="004434DB" w:rsidP="00E71260">
            <w:pPr>
              <w:tabs>
                <w:tab w:val="clear" w:pos="1304"/>
              </w:tabs>
              <w:spacing w:after="0" w:line="240" w:lineRule="auto"/>
              <w:ind w:left="159" w:right="-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</w:t>
            </w:r>
            <w:r w:rsidR="007C0955" w:rsidRPr="00BE032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FB3B9D" w:rsidRPr="00BE032F" w14:paraId="1E5FB6C0" w14:textId="77777777" w:rsidTr="00E71260">
        <w:trPr>
          <w:trHeight w:val="1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nil"/>
            </w:tcBorders>
          </w:tcPr>
          <w:p w14:paraId="5E12C4F8" w14:textId="7488EB27" w:rsidR="00FB3B9D" w:rsidRPr="00BE032F" w:rsidRDefault="00FB3B9D" w:rsidP="006D29D8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Quality of roughage</w:t>
            </w:r>
          </w:p>
          <w:p w14:paraId="111B4679" w14:textId="77777777" w:rsidR="00FB3B9D" w:rsidRPr="00BE032F" w:rsidRDefault="00FB3B9D" w:rsidP="006D29D8">
            <w:pPr>
              <w:spacing w:after="0" w:line="240" w:lineRule="auto"/>
              <w:ind w:left="177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H1-H2</w:t>
            </w:r>
          </w:p>
          <w:p w14:paraId="5E6B4468" w14:textId="77777777" w:rsidR="00FB3B9D" w:rsidRPr="00BE032F" w:rsidRDefault="00FB3B9D" w:rsidP="006D29D8">
            <w:pPr>
              <w:spacing w:after="0" w:line="240" w:lineRule="auto"/>
              <w:ind w:left="177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H3</w:t>
            </w:r>
          </w:p>
          <w:p w14:paraId="51110885" w14:textId="77777777" w:rsidR="00FB3B9D" w:rsidRPr="00BE032F" w:rsidRDefault="00FB3B9D" w:rsidP="006D29D8">
            <w:pPr>
              <w:spacing w:after="0" w:line="240" w:lineRule="auto"/>
              <w:ind w:left="177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H4-H5</w:t>
            </w:r>
          </w:p>
          <w:p w14:paraId="0F501D77" w14:textId="28A15A46" w:rsidR="00FB3B9D" w:rsidRPr="00BE032F" w:rsidRDefault="00FB3B9D" w:rsidP="00E71260">
            <w:pPr>
              <w:spacing w:after="0" w:line="240" w:lineRule="auto"/>
              <w:ind w:left="17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Unknown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71CD0877" w14:textId="77777777" w:rsidR="00FB3B9D" w:rsidRPr="00BE032F" w:rsidRDefault="00FB3B9D" w:rsidP="006D29D8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</w:p>
          <w:p w14:paraId="4192F51E" w14:textId="60066E94" w:rsidR="00FB3B9D" w:rsidRPr="00BE032F" w:rsidRDefault="00FB3B9D" w:rsidP="006D29D8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 w:eastAsia="nb-NO"/>
              </w:rPr>
              <w:t>76</w:t>
            </w:r>
          </w:p>
          <w:p w14:paraId="3DD24C8D" w14:textId="77777777" w:rsidR="00FB3B9D" w:rsidRPr="00BE032F" w:rsidRDefault="00FB3B9D" w:rsidP="006D29D8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 w:eastAsia="nb-NO"/>
              </w:rPr>
              <w:t>134</w:t>
            </w:r>
          </w:p>
          <w:p w14:paraId="47CF9018" w14:textId="77777777" w:rsidR="00FB3B9D" w:rsidRPr="00BE032F" w:rsidRDefault="00FB3B9D" w:rsidP="006D29D8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 w:eastAsia="nb-NO"/>
              </w:rPr>
              <w:t>65</w:t>
            </w:r>
          </w:p>
          <w:p w14:paraId="0F871994" w14:textId="00D7BE84" w:rsidR="00FB3B9D" w:rsidRPr="00BE032F" w:rsidRDefault="00FB3B9D" w:rsidP="006D29D8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 w:eastAsia="nb-NO"/>
              </w:rPr>
              <w:t>188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92CDF05" w14:textId="77777777" w:rsidR="00FB3B9D" w:rsidRPr="00BE032F" w:rsidRDefault="00FB3B9D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AB68C0E" w14:textId="2C6426AF" w:rsidR="00FB3B9D" w:rsidRPr="00BE032F" w:rsidRDefault="00FB3B9D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14:paraId="4827E10F" w14:textId="77777777" w:rsidR="00FB3B9D" w:rsidRPr="00BE032F" w:rsidRDefault="00FB3B9D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14:paraId="3CF1CC8C" w14:textId="77777777" w:rsidR="00FB3B9D" w:rsidRPr="00BE032F" w:rsidRDefault="00FB3B9D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45</w:t>
            </w:r>
          </w:p>
          <w:p w14:paraId="4CECF0D9" w14:textId="2340F75E" w:rsidR="00FB3B9D" w:rsidRPr="00BE032F" w:rsidRDefault="00FB3B9D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51330017" w14:textId="77777777" w:rsidR="00FB3B9D" w:rsidRPr="00BE032F" w:rsidRDefault="00FB3B9D" w:rsidP="006D29D8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08D80AF" w14:textId="55058E5A" w:rsidR="00FB3B9D" w:rsidRPr="00BE032F" w:rsidRDefault="00FB3B9D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7-1.37</w:t>
            </w:r>
          </w:p>
          <w:p w14:paraId="2F8EA925" w14:textId="77777777" w:rsidR="00FB3B9D" w:rsidRPr="00BE032F" w:rsidRDefault="00FB3B9D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EFBB5AE" w14:textId="77777777" w:rsidR="00FB3B9D" w:rsidRPr="00BE032F" w:rsidRDefault="00FB3B9D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5-1.40</w:t>
            </w:r>
          </w:p>
          <w:p w14:paraId="38E08382" w14:textId="69758164" w:rsidR="00FB3B9D" w:rsidRPr="00BE032F" w:rsidRDefault="00FB3B9D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22-1.02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487BBAEC" w14:textId="77777777" w:rsidR="00FB3B9D" w:rsidRPr="00BE032F" w:rsidRDefault="00FB3B9D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57E473E" w14:textId="422CB72B" w:rsidR="00FB3B9D" w:rsidRPr="00BE032F" w:rsidRDefault="00FB3B9D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7</w:t>
            </w:r>
          </w:p>
          <w:p w14:paraId="38801102" w14:textId="77777777" w:rsidR="00FB3B9D" w:rsidRPr="00BE032F" w:rsidRDefault="00FB3B9D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24193A64" w14:textId="77777777" w:rsidR="00FB3B9D" w:rsidRPr="00BE032F" w:rsidRDefault="00FB3B9D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7</w:t>
            </w:r>
          </w:p>
          <w:p w14:paraId="1821E16E" w14:textId="76E1DECC" w:rsidR="00FB3B9D" w:rsidRPr="00BE032F" w:rsidRDefault="00FB3B9D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2C4EE161" w14:textId="77777777" w:rsidR="00FB3B9D" w:rsidRPr="00BE032F" w:rsidRDefault="00FB3B9D" w:rsidP="006D29D8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92912F6" w14:textId="7B300A5F" w:rsidR="00FB3B9D" w:rsidRPr="00BE032F" w:rsidRDefault="00FB3B9D" w:rsidP="006D29D8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D0AC982" w14:textId="77777777" w:rsidR="00FB3B9D" w:rsidRPr="00BE032F" w:rsidRDefault="00FB3B9D" w:rsidP="006D29D8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7C96791" w14:textId="77777777" w:rsidR="00FB3B9D" w:rsidRPr="00BE032F" w:rsidRDefault="00FB3B9D" w:rsidP="006D29D8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6D1EC36" w14:textId="34971DB6" w:rsidR="00FB3B9D" w:rsidRPr="00BE032F" w:rsidRDefault="00FB3B9D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EB7B2F" w:rsidRPr="00BE032F" w14:paraId="7D799606" w14:textId="77777777" w:rsidTr="00E7126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left w:val="nil"/>
              <w:bottom w:val="nil"/>
            </w:tcBorders>
          </w:tcPr>
          <w:p w14:paraId="38B5576C" w14:textId="6440D1E0" w:rsidR="00EB7B2F" w:rsidRPr="00BE032F" w:rsidRDefault="00EB7B2F" w:rsidP="006D29D8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Analysis of roughage</w:t>
            </w:r>
          </w:p>
          <w:p w14:paraId="1FE78D39" w14:textId="77777777" w:rsidR="00EB7B2F" w:rsidRPr="00BE032F" w:rsidRDefault="00EB7B2F" w:rsidP="006D29D8">
            <w:pPr>
              <w:spacing w:after="0" w:line="240" w:lineRule="auto"/>
              <w:ind w:left="142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Yes</w:t>
            </w:r>
          </w:p>
          <w:p w14:paraId="11218606" w14:textId="77777777" w:rsidR="00EB7B2F" w:rsidRPr="00BE032F" w:rsidRDefault="00EB7B2F" w:rsidP="006D29D8">
            <w:pPr>
              <w:spacing w:after="0" w:line="240" w:lineRule="auto"/>
              <w:ind w:firstLine="177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No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DF4AE48" w14:textId="77777777" w:rsidR="007C7411" w:rsidRPr="00BE032F" w:rsidRDefault="007C7411" w:rsidP="006D29D8">
            <w:pPr>
              <w:spacing w:after="0" w:line="240" w:lineRule="auto"/>
              <w:ind w:left="156"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</w:p>
          <w:p w14:paraId="1F9FBA21" w14:textId="4F9C65A8" w:rsidR="00EB7B2F" w:rsidRPr="00BE032F" w:rsidRDefault="00EB7B2F" w:rsidP="006D29D8">
            <w:pPr>
              <w:spacing w:after="0" w:line="240" w:lineRule="auto"/>
              <w:ind w:left="156"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 w:eastAsia="nb-NO"/>
              </w:rPr>
              <w:t>151</w:t>
            </w:r>
          </w:p>
          <w:p w14:paraId="4DB44FAA" w14:textId="77777777" w:rsidR="00EB7B2F" w:rsidRPr="00BE032F" w:rsidRDefault="00EB7B2F" w:rsidP="006D29D8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6"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 w:eastAsia="nb-NO"/>
              </w:rPr>
              <w:t>312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35316D4" w14:textId="77777777" w:rsidR="007C7411" w:rsidRPr="00BE032F" w:rsidRDefault="007C7411" w:rsidP="006D29D8">
            <w:pPr>
              <w:spacing w:after="0" w:line="240" w:lineRule="auto"/>
              <w:ind w:left="156"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CE78EFE" w14:textId="1F3BC722" w:rsidR="00EB7B2F" w:rsidRPr="00BE032F" w:rsidRDefault="00EB7B2F" w:rsidP="006D29D8">
            <w:pPr>
              <w:spacing w:after="0" w:line="240" w:lineRule="auto"/>
              <w:ind w:left="156"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56</w:t>
            </w:r>
          </w:p>
          <w:p w14:paraId="1A657A6C" w14:textId="77777777" w:rsidR="00EB7B2F" w:rsidRPr="00BE032F" w:rsidRDefault="00EB7B2F" w:rsidP="006D29D8">
            <w:pPr>
              <w:spacing w:after="0" w:line="240" w:lineRule="auto"/>
              <w:ind w:left="156"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713EC717" w14:textId="77777777" w:rsidR="007C7411" w:rsidRPr="00BE032F" w:rsidRDefault="007C7411" w:rsidP="006D29D8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8D71CF3" w14:textId="60BA96F9" w:rsidR="00EB7B2F" w:rsidRPr="00BE032F" w:rsidRDefault="00EB7B2F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79-3.07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F7E94C2" w14:textId="77777777" w:rsidR="00EB7B2F" w:rsidRPr="00BE032F" w:rsidRDefault="00EB7B2F" w:rsidP="006D29D8">
            <w:pPr>
              <w:spacing w:after="0" w:line="240" w:lineRule="auto"/>
              <w:ind w:left="156" w:right="6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61DA154" w14:textId="69344391" w:rsidR="00EB7B2F" w:rsidRPr="00BE032F" w:rsidRDefault="00EB7B2F" w:rsidP="006D29D8">
            <w:pPr>
              <w:spacing w:after="0" w:line="240" w:lineRule="auto"/>
              <w:ind w:left="156" w:right="6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49C2FEF6" w14:textId="77777777" w:rsidR="00EB7B2F" w:rsidRPr="00BE032F" w:rsidRDefault="00EB7B2F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D334EAB" w14:textId="77777777" w:rsidR="007C7411" w:rsidRPr="00BE032F" w:rsidRDefault="007C7411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1A54CA1" w14:textId="4973DEB3" w:rsidR="00EB7B2F" w:rsidRPr="00BE032F" w:rsidRDefault="00EB7B2F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6711C2" w:rsidRPr="00BE032F" w14:paraId="6BC594E9" w14:textId="77777777" w:rsidTr="00E71260">
        <w:tblPrEx>
          <w:tblLook w:val="04A0" w:firstRow="1" w:lastRow="0" w:firstColumn="1" w:lastColumn="0" w:noHBand="0" w:noVBand="1"/>
        </w:tblPrEx>
        <w:trPr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nil"/>
            </w:tcBorders>
          </w:tcPr>
          <w:p w14:paraId="48FD9391" w14:textId="77777777" w:rsidR="006711C2" w:rsidRPr="00BE032F" w:rsidRDefault="006711C2" w:rsidP="00E71260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Concentrates</w:t>
            </w:r>
          </w:p>
          <w:p w14:paraId="4313076E" w14:textId="77777777" w:rsidR="006711C2" w:rsidRPr="00BE032F" w:rsidRDefault="006711C2" w:rsidP="006D29D8">
            <w:pPr>
              <w:spacing w:after="0" w:line="240" w:lineRule="auto"/>
              <w:ind w:left="142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High energy product</w:t>
            </w:r>
          </w:p>
          <w:p w14:paraId="4C10D410" w14:textId="77777777" w:rsidR="006711C2" w:rsidRPr="00BE032F" w:rsidRDefault="006711C2" w:rsidP="006D29D8">
            <w:pPr>
              <w:spacing w:after="0" w:line="240" w:lineRule="auto"/>
              <w:ind w:left="142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Low energy product</w:t>
            </w:r>
          </w:p>
          <w:p w14:paraId="0681427E" w14:textId="77777777" w:rsidR="006711C2" w:rsidRPr="00BE032F" w:rsidRDefault="006711C2" w:rsidP="006D29D8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High &amp; low energy</w:t>
            </w:r>
          </w:p>
          <w:p w14:paraId="6A3AA7D1" w14:textId="70D3C032" w:rsidR="006711C2" w:rsidRPr="00BE032F" w:rsidRDefault="006711C2" w:rsidP="00E71260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66B8522" w14:textId="77777777" w:rsidR="006711C2" w:rsidRPr="00BE032F" w:rsidRDefault="006711C2" w:rsidP="006D29D8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5DF4C55" w14:textId="77777777" w:rsidR="006711C2" w:rsidRPr="00BE032F" w:rsidRDefault="006711C2" w:rsidP="006D29D8">
            <w:pPr>
              <w:tabs>
                <w:tab w:val="clear" w:pos="1304"/>
                <w:tab w:val="left" w:pos="1023"/>
              </w:tabs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99</w:t>
            </w:r>
          </w:p>
          <w:p w14:paraId="728030B1" w14:textId="77777777" w:rsidR="006711C2" w:rsidRPr="00BE032F" w:rsidRDefault="006711C2" w:rsidP="006D29D8">
            <w:pPr>
              <w:tabs>
                <w:tab w:val="clear" w:pos="1304"/>
                <w:tab w:val="left" w:pos="1023"/>
              </w:tabs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44</w:t>
            </w:r>
          </w:p>
          <w:p w14:paraId="3AD8F202" w14:textId="77777777" w:rsidR="006711C2" w:rsidRPr="00BE032F" w:rsidRDefault="006711C2" w:rsidP="006D29D8">
            <w:pPr>
              <w:tabs>
                <w:tab w:val="clear" w:pos="1304"/>
                <w:tab w:val="left" w:pos="1023"/>
              </w:tabs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  <w:p w14:paraId="6744E167" w14:textId="2FC90C5F" w:rsidR="006711C2" w:rsidRPr="00BE032F" w:rsidRDefault="006711C2" w:rsidP="006D29D8">
            <w:pPr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EEC6397" w14:textId="77777777" w:rsidR="006711C2" w:rsidRPr="00BE032F" w:rsidRDefault="006711C2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DB571D8" w14:textId="77777777" w:rsidR="006711C2" w:rsidRPr="00BE032F" w:rsidRDefault="006711C2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57</w:t>
            </w:r>
          </w:p>
          <w:p w14:paraId="14DD4B15" w14:textId="77777777" w:rsidR="006711C2" w:rsidRPr="00BE032F" w:rsidRDefault="006711C2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44</w:t>
            </w:r>
          </w:p>
          <w:p w14:paraId="08960F6B" w14:textId="77777777" w:rsidR="006711C2" w:rsidRPr="00BE032F" w:rsidRDefault="006711C2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31</w:t>
            </w:r>
          </w:p>
          <w:p w14:paraId="58881C82" w14:textId="7FDA247B" w:rsidR="006711C2" w:rsidRPr="00BE032F" w:rsidRDefault="006711C2" w:rsidP="006D29D8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6EB66DC1" w14:textId="77777777" w:rsidR="006711C2" w:rsidRPr="00BE032F" w:rsidRDefault="006711C2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6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79D74AE" w14:textId="77777777" w:rsidR="006711C2" w:rsidRPr="00BE032F" w:rsidRDefault="006711C2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6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20-1.64</w:t>
            </w:r>
          </w:p>
          <w:p w14:paraId="1E9222E3" w14:textId="77777777" w:rsidR="006711C2" w:rsidRPr="00BE032F" w:rsidRDefault="006711C2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6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68-3.04</w:t>
            </w:r>
          </w:p>
          <w:p w14:paraId="78BA9D3C" w14:textId="6751129D" w:rsidR="006711C2" w:rsidRPr="00BE032F" w:rsidRDefault="006711C2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6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9-1.85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2C43FB0F" w14:textId="77777777" w:rsidR="006711C2" w:rsidRPr="00BE032F" w:rsidRDefault="006711C2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703491D" w14:textId="77777777" w:rsidR="006711C2" w:rsidRPr="00BE032F" w:rsidRDefault="006711C2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30</w:t>
            </w:r>
          </w:p>
          <w:p w14:paraId="6418AF21" w14:textId="77777777" w:rsidR="006711C2" w:rsidRPr="00BE032F" w:rsidRDefault="006711C2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33</w:t>
            </w:r>
          </w:p>
          <w:p w14:paraId="2A2F0A39" w14:textId="22037DC6" w:rsidR="006711C2" w:rsidRPr="00BE032F" w:rsidRDefault="006711C2" w:rsidP="006D29D8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AFCE746" w14:textId="77777777" w:rsidR="006711C2" w:rsidRPr="00BE032F" w:rsidRDefault="006711C2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3415A2C" w14:textId="77777777" w:rsidR="006711C2" w:rsidRPr="00BE032F" w:rsidRDefault="006711C2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D2D19A3" w14:textId="77777777" w:rsidR="006711C2" w:rsidRPr="00BE032F" w:rsidRDefault="006711C2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9A7F742" w14:textId="163D38EA" w:rsidR="006711C2" w:rsidRPr="00BE032F" w:rsidRDefault="006711C2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26305B" w:rsidRPr="00BE032F" w14:paraId="4D1ACD9F" w14:textId="77777777" w:rsidTr="00E7126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nil"/>
            </w:tcBorders>
          </w:tcPr>
          <w:p w14:paraId="4D96678E" w14:textId="77777777" w:rsidR="0026305B" w:rsidRPr="00BE032F" w:rsidRDefault="0026305B" w:rsidP="0026305B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Fruits &amp; vegetables</w:t>
            </w:r>
          </w:p>
          <w:p w14:paraId="478CE4FE" w14:textId="77777777" w:rsidR="0026305B" w:rsidRPr="00BE032F" w:rsidRDefault="0026305B" w:rsidP="0026305B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Yes</w:t>
            </w:r>
          </w:p>
          <w:p w14:paraId="2A6F94E1" w14:textId="2BC1DECB" w:rsidR="0026305B" w:rsidRPr="00BE032F" w:rsidRDefault="0026305B" w:rsidP="00E71260">
            <w:pPr>
              <w:spacing w:after="0" w:line="240" w:lineRule="auto"/>
              <w:ind w:left="142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b-NO"/>
              </w:rPr>
              <w:t>No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68394F8A" w14:textId="77777777" w:rsidR="0026305B" w:rsidRPr="00BE032F" w:rsidRDefault="0026305B" w:rsidP="0026305B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6"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9AD61C8" w14:textId="77777777" w:rsidR="0026305B" w:rsidRPr="00BE032F" w:rsidRDefault="0026305B" w:rsidP="0026305B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6"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07</w:t>
            </w:r>
          </w:p>
          <w:p w14:paraId="15AF453F" w14:textId="0B8D3124" w:rsidR="0026305B" w:rsidRPr="00BE032F" w:rsidRDefault="0026305B" w:rsidP="0026305B">
            <w:pPr>
              <w:spacing w:after="0" w:line="240" w:lineRule="auto"/>
              <w:ind w:left="156"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356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2A2F2BE" w14:textId="77777777" w:rsidR="0026305B" w:rsidRPr="00BE032F" w:rsidRDefault="0026305B" w:rsidP="0026305B">
            <w:pPr>
              <w:spacing w:after="0" w:line="240" w:lineRule="auto"/>
              <w:ind w:left="156"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0473380" w14:textId="77777777" w:rsidR="0026305B" w:rsidRPr="00BE032F" w:rsidRDefault="0026305B" w:rsidP="0026305B">
            <w:pPr>
              <w:spacing w:after="0" w:line="240" w:lineRule="auto"/>
              <w:ind w:left="156"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14:paraId="00003CA2" w14:textId="468F6C1F" w:rsidR="0026305B" w:rsidRPr="00BE032F" w:rsidRDefault="0026305B" w:rsidP="0026305B">
            <w:pPr>
              <w:spacing w:after="0" w:line="240" w:lineRule="auto"/>
              <w:ind w:left="156"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733CB11" w14:textId="77777777" w:rsidR="0026305B" w:rsidRPr="00BE032F" w:rsidRDefault="0026305B" w:rsidP="0026305B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2422D5EA" w14:textId="6901F8F4" w:rsidR="0026305B" w:rsidRPr="00BE032F" w:rsidRDefault="0026305B" w:rsidP="0026305B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6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8-1.26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0BB8A82C" w14:textId="77777777" w:rsidR="0026305B" w:rsidRPr="00BE032F" w:rsidRDefault="0026305B" w:rsidP="0026305B">
            <w:pPr>
              <w:spacing w:after="0" w:line="240" w:lineRule="auto"/>
              <w:ind w:left="156" w:right="6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7753B49" w14:textId="4618594E" w:rsidR="0026305B" w:rsidRPr="00BE032F" w:rsidRDefault="0026305B" w:rsidP="0026305B">
            <w:pPr>
              <w:spacing w:after="0" w:line="240" w:lineRule="auto"/>
              <w:ind w:left="156" w:right="6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2F26DD74" w14:textId="77777777" w:rsidR="0026305B" w:rsidRPr="00BE032F" w:rsidRDefault="0026305B" w:rsidP="0026305B">
            <w:pPr>
              <w:tabs>
                <w:tab w:val="clear" w:pos="1304"/>
                <w:tab w:val="left" w:pos="779"/>
              </w:tabs>
              <w:spacing w:after="0" w:line="240" w:lineRule="auto"/>
              <w:ind w:left="156" w:right="12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7705FE0" w14:textId="010A7600" w:rsidR="0026305B" w:rsidRPr="00BE032F" w:rsidRDefault="0026305B" w:rsidP="0026305B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E424EF" w:rsidRPr="00BE032F" w14:paraId="5FF6BC67" w14:textId="77777777" w:rsidTr="00880FF4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590B9ED1" w14:textId="77777777" w:rsidR="00E424EF" w:rsidRPr="00BE032F" w:rsidRDefault="00E424EF" w:rsidP="00E424EF">
            <w:pPr>
              <w:spacing w:after="0" w:line="240" w:lineRule="auto"/>
              <w:ind w:left="29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Regional adiposity</w:t>
            </w:r>
          </w:p>
          <w:p w14:paraId="797DAA17" w14:textId="77777777" w:rsidR="00E424EF" w:rsidRPr="00BE032F" w:rsidRDefault="00E424EF" w:rsidP="00E424EF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o</w:t>
            </w:r>
          </w:p>
          <w:p w14:paraId="4E5A9E42" w14:textId="6A5FD510" w:rsidR="00E424EF" w:rsidRPr="00BE032F" w:rsidRDefault="00E424EF" w:rsidP="00E71260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sz w:val="20"/>
                <w:szCs w:val="20"/>
                <w:lang w:val="en-GB" w:eastAsia="nb-NO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D0EF162" w14:textId="77777777" w:rsidR="00E424EF" w:rsidRPr="00BE032F" w:rsidRDefault="00E424EF" w:rsidP="00E424EF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14F11A6" w14:textId="77777777" w:rsidR="00E424EF" w:rsidRPr="00BE032F" w:rsidRDefault="00E424EF" w:rsidP="00E71260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359</w:t>
            </w:r>
          </w:p>
          <w:p w14:paraId="05761C7A" w14:textId="7164C6FF" w:rsidR="00E424EF" w:rsidRPr="00BE032F" w:rsidRDefault="00E424EF" w:rsidP="00E424EF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56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2331F98" w14:textId="77777777" w:rsidR="00E424EF" w:rsidRPr="00BE032F" w:rsidRDefault="00E424EF" w:rsidP="00E424EF">
            <w:pPr>
              <w:spacing w:after="0" w:line="240" w:lineRule="auto"/>
              <w:ind w:right="10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E4FE6E8" w14:textId="77777777" w:rsidR="00E424EF" w:rsidRPr="00BE032F" w:rsidRDefault="00E424EF" w:rsidP="00E71260">
            <w:pPr>
              <w:spacing w:after="0" w:line="240" w:lineRule="auto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14:paraId="1F2F2746" w14:textId="1A5A2036" w:rsidR="00E424EF" w:rsidRPr="00BE032F" w:rsidRDefault="00E424EF" w:rsidP="00E424EF">
            <w:pPr>
              <w:spacing w:after="0" w:line="240" w:lineRule="auto"/>
              <w:ind w:left="156"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E926780" w14:textId="77777777" w:rsidR="00E424EF" w:rsidRPr="00BE032F" w:rsidRDefault="00E424EF" w:rsidP="00E424EF">
            <w:pPr>
              <w:tabs>
                <w:tab w:val="clear" w:pos="1304"/>
                <w:tab w:val="left" w:pos="1450"/>
              </w:tabs>
              <w:spacing w:after="0" w:line="240" w:lineRule="auto"/>
              <w:ind w:right="3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21994F9A" w14:textId="77777777" w:rsidR="00E424EF" w:rsidRPr="00BE032F" w:rsidRDefault="00E424EF" w:rsidP="00E424EF">
            <w:pPr>
              <w:tabs>
                <w:tab w:val="clear" w:pos="1304"/>
                <w:tab w:val="left" w:pos="1450"/>
              </w:tabs>
              <w:spacing w:after="0" w:line="240" w:lineRule="auto"/>
              <w:ind w:right="3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6F026FAF" w14:textId="118F7FF8" w:rsidR="00E424EF" w:rsidRPr="00BE032F" w:rsidRDefault="00E424EF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left="156" w:right="-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59-6.2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92D0956" w14:textId="77777777" w:rsidR="00E424EF" w:rsidRPr="00BE032F" w:rsidRDefault="00E424EF" w:rsidP="00E424EF">
            <w:pPr>
              <w:spacing w:after="0" w:line="240" w:lineRule="auto"/>
              <w:ind w:righ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FCC0394" w14:textId="77777777" w:rsidR="00E424EF" w:rsidRPr="00BE032F" w:rsidRDefault="00E424EF" w:rsidP="00E424EF">
            <w:pPr>
              <w:spacing w:after="0" w:line="240" w:lineRule="auto"/>
              <w:ind w:righ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B8382D0" w14:textId="30B22EB7" w:rsidR="00E424EF" w:rsidRPr="00BE032F" w:rsidRDefault="00E424EF" w:rsidP="00E424EF">
            <w:pPr>
              <w:spacing w:after="0" w:line="240" w:lineRule="auto"/>
              <w:ind w:left="156"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EB6F62D" w14:textId="77777777" w:rsidR="00E424EF" w:rsidRPr="00BE032F" w:rsidRDefault="00E424EF" w:rsidP="00E424EF">
            <w:pPr>
              <w:tabs>
                <w:tab w:val="clear" w:pos="1304"/>
                <w:tab w:val="left" w:pos="779"/>
              </w:tabs>
              <w:spacing w:after="0" w:line="240" w:lineRule="auto"/>
              <w:ind w:right="1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C0EF212" w14:textId="77777777" w:rsidR="00E424EF" w:rsidRPr="00BE032F" w:rsidRDefault="00E424EF" w:rsidP="00E424EF">
            <w:pPr>
              <w:tabs>
                <w:tab w:val="clear" w:pos="1304"/>
                <w:tab w:val="left" w:pos="779"/>
              </w:tabs>
              <w:spacing w:after="0" w:line="240" w:lineRule="auto"/>
              <w:ind w:right="1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F3E3151" w14:textId="3047723C" w:rsidR="00E424EF" w:rsidRPr="00BE032F" w:rsidRDefault="00E424EF" w:rsidP="00E71260">
            <w:pPr>
              <w:tabs>
                <w:tab w:val="clear" w:pos="1304"/>
                <w:tab w:val="left" w:pos="779"/>
              </w:tabs>
              <w:spacing w:after="0" w:line="240" w:lineRule="auto"/>
              <w:ind w:left="15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E424EF" w:rsidRPr="00E71260" w14:paraId="41912ECF" w14:textId="77777777" w:rsidTr="00880FF4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4" w:space="0" w:color="auto"/>
            </w:tcBorders>
          </w:tcPr>
          <w:p w14:paraId="586277BF" w14:textId="77777777" w:rsidR="00E424EF" w:rsidRPr="00BE032F" w:rsidRDefault="00E424EF" w:rsidP="00E424EF">
            <w:pPr>
              <w:spacing w:after="0" w:line="240" w:lineRule="auto"/>
              <w:ind w:left="29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Body condition score</w:t>
            </w:r>
          </w:p>
          <w:p w14:paraId="4CDE8726" w14:textId="77777777" w:rsidR="00E424EF" w:rsidRPr="00BE032F" w:rsidRDefault="00E424EF" w:rsidP="00E424EF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-3</w:t>
            </w:r>
          </w:p>
          <w:p w14:paraId="723BB3CC" w14:textId="04C67761" w:rsidR="00E424EF" w:rsidRPr="00BE032F" w:rsidRDefault="00E424EF" w:rsidP="00E71260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4-5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3BA129BD" w14:textId="77777777" w:rsidR="00E424EF" w:rsidRPr="00BE032F" w:rsidRDefault="00E424EF" w:rsidP="00E424EF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0CB1326" w14:textId="34E5C2AA" w:rsidR="00E424EF" w:rsidRPr="00BE032F" w:rsidRDefault="00E424EF" w:rsidP="00E71260">
            <w:pPr>
              <w:tabs>
                <w:tab w:val="clear" w:pos="1304"/>
                <w:tab w:val="left" w:pos="177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273</w:t>
            </w:r>
          </w:p>
          <w:p w14:paraId="776D91F7" w14:textId="79AA75CA" w:rsidR="00E424EF" w:rsidRPr="00BE032F" w:rsidRDefault="00E424EF" w:rsidP="00E71260">
            <w:pPr>
              <w:tabs>
                <w:tab w:val="clear" w:pos="1304"/>
                <w:tab w:val="left" w:pos="1139"/>
                <w:tab w:val="left" w:pos="1420"/>
                <w:tab w:val="left" w:pos="1591"/>
              </w:tabs>
              <w:spacing w:after="0" w:line="240" w:lineRule="auto"/>
              <w:ind w:left="174"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032F">
              <w:rPr>
                <w:rFonts w:ascii="Times New Roman" w:hAnsi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1B75B02F" w14:textId="77777777" w:rsidR="00E424EF" w:rsidRPr="00BE032F" w:rsidRDefault="00E424EF" w:rsidP="00E424EF">
            <w:pPr>
              <w:spacing w:after="0" w:line="240" w:lineRule="auto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0CF4C0D6" w14:textId="77777777" w:rsidR="00E424EF" w:rsidRPr="00BE032F" w:rsidRDefault="00E424EF" w:rsidP="00E424EF">
            <w:pPr>
              <w:spacing w:after="0" w:line="240" w:lineRule="auto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14:paraId="4185B07C" w14:textId="24968957" w:rsidR="00E424EF" w:rsidRPr="00BE032F" w:rsidRDefault="00E424EF" w:rsidP="00E71260">
            <w:pPr>
              <w:spacing w:after="0" w:line="240" w:lineRule="auto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3E1F9FE7" w14:textId="77777777" w:rsidR="00E424EF" w:rsidRPr="00BE032F" w:rsidRDefault="00E424EF" w:rsidP="00E424EF">
            <w:pPr>
              <w:tabs>
                <w:tab w:val="clear" w:pos="1304"/>
                <w:tab w:val="left" w:pos="1450"/>
              </w:tabs>
              <w:spacing w:after="0" w:line="24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5E463DD4" w14:textId="77777777" w:rsidR="00E424EF" w:rsidRPr="00BE032F" w:rsidRDefault="00E424EF" w:rsidP="00E424EF">
            <w:pPr>
              <w:tabs>
                <w:tab w:val="clear" w:pos="1304"/>
                <w:tab w:val="left" w:pos="1450"/>
              </w:tabs>
              <w:spacing w:after="0" w:line="24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40D05359" w14:textId="47BED0D9" w:rsidR="00E424EF" w:rsidRPr="00BE032F" w:rsidRDefault="00E424EF" w:rsidP="00E71260">
            <w:pPr>
              <w:tabs>
                <w:tab w:val="clear" w:pos="1304"/>
                <w:tab w:val="left" w:pos="1450"/>
              </w:tabs>
              <w:spacing w:after="0" w:line="240" w:lineRule="auto"/>
              <w:ind w:right="-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1.28-4.97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7E5EDEB5" w14:textId="77777777" w:rsidR="00E424EF" w:rsidRPr="00BE032F" w:rsidRDefault="00E424EF" w:rsidP="00E424EF">
            <w:pPr>
              <w:spacing w:after="0" w:line="240" w:lineRule="auto"/>
              <w:ind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892C9B5" w14:textId="77777777" w:rsidR="00E424EF" w:rsidRPr="00BE032F" w:rsidRDefault="00E424EF" w:rsidP="00E424EF">
            <w:pPr>
              <w:spacing w:after="0" w:line="240" w:lineRule="auto"/>
              <w:ind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131A500E" w14:textId="5250D349" w:rsidR="00E424EF" w:rsidRPr="00BE032F" w:rsidRDefault="00E424EF" w:rsidP="00E71260">
            <w:pPr>
              <w:spacing w:after="0" w:line="240" w:lineRule="auto"/>
              <w:ind w:right="6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01C669A5" w14:textId="77777777" w:rsidR="00E424EF" w:rsidRPr="00BE032F" w:rsidRDefault="00E424EF" w:rsidP="00E424EF">
            <w:pPr>
              <w:tabs>
                <w:tab w:val="clear" w:pos="1304"/>
                <w:tab w:val="left" w:pos="779"/>
              </w:tabs>
              <w:spacing w:after="0" w:line="240" w:lineRule="auto"/>
              <w:ind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33CF956A" w14:textId="77777777" w:rsidR="00E424EF" w:rsidRPr="00BE032F" w:rsidRDefault="00E424EF" w:rsidP="00E424EF">
            <w:pPr>
              <w:tabs>
                <w:tab w:val="clear" w:pos="1304"/>
                <w:tab w:val="left" w:pos="779"/>
              </w:tabs>
              <w:spacing w:after="0" w:line="240" w:lineRule="auto"/>
              <w:ind w:right="12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14:paraId="737DF0F0" w14:textId="614AF1E6" w:rsidR="00E424EF" w:rsidRPr="00E71260" w:rsidRDefault="00E424EF" w:rsidP="00E71260">
            <w:pPr>
              <w:tabs>
                <w:tab w:val="clear" w:pos="1304"/>
                <w:tab w:val="left" w:pos="77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032F">
              <w:rPr>
                <w:rFonts w:ascii="Times New Roman" w:hAnsi="Times New Roman"/>
                <w:sz w:val="20"/>
                <w:szCs w:val="20"/>
              </w:rPr>
              <w:t>0.0</w:t>
            </w:r>
            <w:r w:rsidR="00F16523" w:rsidRPr="00BE032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27D6AE32" w14:textId="6591A875" w:rsidR="00840446" w:rsidRPr="00BC76D1" w:rsidRDefault="00840446" w:rsidP="00CA4ED1">
      <w:pPr>
        <w:rPr>
          <w:rFonts w:ascii="Times New Roman" w:hAnsi="Times New Roman"/>
        </w:rPr>
      </w:pPr>
    </w:p>
    <w:sectPr w:rsidR="00840446" w:rsidRPr="00BC76D1" w:rsidSect="00BE0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C6D79" w14:textId="77777777" w:rsidR="006564AB" w:rsidRDefault="006564AB" w:rsidP="002920F7">
      <w:pPr>
        <w:spacing w:after="0" w:line="240" w:lineRule="auto"/>
      </w:pPr>
      <w:r>
        <w:separator/>
      </w:r>
    </w:p>
  </w:endnote>
  <w:endnote w:type="continuationSeparator" w:id="0">
    <w:p w14:paraId="778F42DE" w14:textId="77777777" w:rsidR="006564AB" w:rsidRDefault="006564AB" w:rsidP="00292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8EE1F" w14:textId="77777777" w:rsidR="006564AB" w:rsidRDefault="006564AB" w:rsidP="002920F7">
      <w:pPr>
        <w:spacing w:after="0" w:line="240" w:lineRule="auto"/>
      </w:pPr>
      <w:r>
        <w:separator/>
      </w:r>
    </w:p>
  </w:footnote>
  <w:footnote w:type="continuationSeparator" w:id="0">
    <w:p w14:paraId="3E7A58B5" w14:textId="77777777" w:rsidR="006564AB" w:rsidRDefault="006564AB" w:rsidP="00292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446"/>
    <w:rsid w:val="00015375"/>
    <w:rsid w:val="00031ADC"/>
    <w:rsid w:val="00035381"/>
    <w:rsid w:val="000477F5"/>
    <w:rsid w:val="0005061B"/>
    <w:rsid w:val="00057C33"/>
    <w:rsid w:val="00065F4E"/>
    <w:rsid w:val="00075787"/>
    <w:rsid w:val="00076309"/>
    <w:rsid w:val="00080C30"/>
    <w:rsid w:val="00083FC6"/>
    <w:rsid w:val="00092F69"/>
    <w:rsid w:val="000B1654"/>
    <w:rsid w:val="000B324B"/>
    <w:rsid w:val="000B64DF"/>
    <w:rsid w:val="000B6F0B"/>
    <w:rsid w:val="000B7B17"/>
    <w:rsid w:val="000C49E4"/>
    <w:rsid w:val="000D1CCD"/>
    <w:rsid w:val="000D2E67"/>
    <w:rsid w:val="000E18A3"/>
    <w:rsid w:val="000E3D18"/>
    <w:rsid w:val="000F7175"/>
    <w:rsid w:val="001041AF"/>
    <w:rsid w:val="001051C2"/>
    <w:rsid w:val="00114DA8"/>
    <w:rsid w:val="00116A26"/>
    <w:rsid w:val="00125C3E"/>
    <w:rsid w:val="00136EF6"/>
    <w:rsid w:val="0014775B"/>
    <w:rsid w:val="00153CB2"/>
    <w:rsid w:val="00154831"/>
    <w:rsid w:val="00155CD8"/>
    <w:rsid w:val="00157FFE"/>
    <w:rsid w:val="00160A24"/>
    <w:rsid w:val="00173352"/>
    <w:rsid w:val="00181A7F"/>
    <w:rsid w:val="00183AB2"/>
    <w:rsid w:val="001A64E1"/>
    <w:rsid w:val="001B704C"/>
    <w:rsid w:val="001C1FFD"/>
    <w:rsid w:val="001C4E15"/>
    <w:rsid w:val="001E67F8"/>
    <w:rsid w:val="001E6873"/>
    <w:rsid w:val="001E702A"/>
    <w:rsid w:val="001F095C"/>
    <w:rsid w:val="001F11D9"/>
    <w:rsid w:val="00207E5D"/>
    <w:rsid w:val="00211896"/>
    <w:rsid w:val="002150F7"/>
    <w:rsid w:val="002228E4"/>
    <w:rsid w:val="002313BE"/>
    <w:rsid w:val="00233515"/>
    <w:rsid w:val="002432CC"/>
    <w:rsid w:val="00250DE4"/>
    <w:rsid w:val="0026305B"/>
    <w:rsid w:val="002636F3"/>
    <w:rsid w:val="00274967"/>
    <w:rsid w:val="00284379"/>
    <w:rsid w:val="002917F9"/>
    <w:rsid w:val="002920F7"/>
    <w:rsid w:val="00293F7F"/>
    <w:rsid w:val="00294E6E"/>
    <w:rsid w:val="00297029"/>
    <w:rsid w:val="00297345"/>
    <w:rsid w:val="002A5D2C"/>
    <w:rsid w:val="002A68BF"/>
    <w:rsid w:val="002A7BD1"/>
    <w:rsid w:val="002B1BC4"/>
    <w:rsid w:val="002B45D6"/>
    <w:rsid w:val="002C1A04"/>
    <w:rsid w:val="002C1FFF"/>
    <w:rsid w:val="002C5ECE"/>
    <w:rsid w:val="002F7DFB"/>
    <w:rsid w:val="00326F2C"/>
    <w:rsid w:val="00331509"/>
    <w:rsid w:val="00331BA9"/>
    <w:rsid w:val="003412A6"/>
    <w:rsid w:val="00341FBD"/>
    <w:rsid w:val="00343102"/>
    <w:rsid w:val="003464DD"/>
    <w:rsid w:val="00352D67"/>
    <w:rsid w:val="00355C70"/>
    <w:rsid w:val="003722F9"/>
    <w:rsid w:val="003739E6"/>
    <w:rsid w:val="00373ECE"/>
    <w:rsid w:val="00382F69"/>
    <w:rsid w:val="003863DF"/>
    <w:rsid w:val="003A0457"/>
    <w:rsid w:val="003A2050"/>
    <w:rsid w:val="003A31BA"/>
    <w:rsid w:val="003A5EB7"/>
    <w:rsid w:val="003A73D1"/>
    <w:rsid w:val="003E702E"/>
    <w:rsid w:val="003F235B"/>
    <w:rsid w:val="003F3083"/>
    <w:rsid w:val="00401539"/>
    <w:rsid w:val="004030AA"/>
    <w:rsid w:val="004036CA"/>
    <w:rsid w:val="00411CA3"/>
    <w:rsid w:val="004143CA"/>
    <w:rsid w:val="004154BE"/>
    <w:rsid w:val="004249A3"/>
    <w:rsid w:val="004264C5"/>
    <w:rsid w:val="004267F0"/>
    <w:rsid w:val="004434DB"/>
    <w:rsid w:val="00456CF6"/>
    <w:rsid w:val="00460162"/>
    <w:rsid w:val="004621D6"/>
    <w:rsid w:val="00483633"/>
    <w:rsid w:val="00487944"/>
    <w:rsid w:val="00487BD6"/>
    <w:rsid w:val="00497056"/>
    <w:rsid w:val="004A07B9"/>
    <w:rsid w:val="004B0948"/>
    <w:rsid w:val="004B7ACC"/>
    <w:rsid w:val="004C3546"/>
    <w:rsid w:val="004F36FD"/>
    <w:rsid w:val="00511E41"/>
    <w:rsid w:val="0051421A"/>
    <w:rsid w:val="00524EB2"/>
    <w:rsid w:val="00530514"/>
    <w:rsid w:val="00535B23"/>
    <w:rsid w:val="0053685E"/>
    <w:rsid w:val="00536B48"/>
    <w:rsid w:val="005371EE"/>
    <w:rsid w:val="00542D3E"/>
    <w:rsid w:val="00563CC4"/>
    <w:rsid w:val="00570D85"/>
    <w:rsid w:val="005757D5"/>
    <w:rsid w:val="0059223E"/>
    <w:rsid w:val="005A4584"/>
    <w:rsid w:val="005C06F1"/>
    <w:rsid w:val="005C3B99"/>
    <w:rsid w:val="005C571B"/>
    <w:rsid w:val="005F26D0"/>
    <w:rsid w:val="00604625"/>
    <w:rsid w:val="00606A05"/>
    <w:rsid w:val="00607447"/>
    <w:rsid w:val="0063122B"/>
    <w:rsid w:val="00631D62"/>
    <w:rsid w:val="00635418"/>
    <w:rsid w:val="00640D8D"/>
    <w:rsid w:val="00646867"/>
    <w:rsid w:val="006528F1"/>
    <w:rsid w:val="006564AB"/>
    <w:rsid w:val="006606E1"/>
    <w:rsid w:val="00661F02"/>
    <w:rsid w:val="006711C2"/>
    <w:rsid w:val="006716B7"/>
    <w:rsid w:val="00675C0F"/>
    <w:rsid w:val="006858BF"/>
    <w:rsid w:val="00691946"/>
    <w:rsid w:val="00692EE5"/>
    <w:rsid w:val="006970D0"/>
    <w:rsid w:val="006A2CF2"/>
    <w:rsid w:val="006A3844"/>
    <w:rsid w:val="006D05BB"/>
    <w:rsid w:val="006D29D8"/>
    <w:rsid w:val="006F20D8"/>
    <w:rsid w:val="007006E3"/>
    <w:rsid w:val="00707F8D"/>
    <w:rsid w:val="007127B7"/>
    <w:rsid w:val="00715D8F"/>
    <w:rsid w:val="007403DE"/>
    <w:rsid w:val="00744EA4"/>
    <w:rsid w:val="007462D6"/>
    <w:rsid w:val="0075011A"/>
    <w:rsid w:val="00753350"/>
    <w:rsid w:val="0076182F"/>
    <w:rsid w:val="00764141"/>
    <w:rsid w:val="00765445"/>
    <w:rsid w:val="007701DD"/>
    <w:rsid w:val="00774AE1"/>
    <w:rsid w:val="00776D4E"/>
    <w:rsid w:val="00782D71"/>
    <w:rsid w:val="00782FD1"/>
    <w:rsid w:val="00787C3F"/>
    <w:rsid w:val="00790EFC"/>
    <w:rsid w:val="007A598C"/>
    <w:rsid w:val="007B522D"/>
    <w:rsid w:val="007B7A84"/>
    <w:rsid w:val="007C0955"/>
    <w:rsid w:val="007C365E"/>
    <w:rsid w:val="007C7411"/>
    <w:rsid w:val="007D0040"/>
    <w:rsid w:val="007E0BF6"/>
    <w:rsid w:val="007F4ABE"/>
    <w:rsid w:val="00802177"/>
    <w:rsid w:val="00807161"/>
    <w:rsid w:val="008128DF"/>
    <w:rsid w:val="00813D2F"/>
    <w:rsid w:val="00815DF2"/>
    <w:rsid w:val="00816424"/>
    <w:rsid w:val="0082043D"/>
    <w:rsid w:val="00836032"/>
    <w:rsid w:val="00837C05"/>
    <w:rsid w:val="00840446"/>
    <w:rsid w:val="0085579F"/>
    <w:rsid w:val="00861B37"/>
    <w:rsid w:val="00872254"/>
    <w:rsid w:val="00880FF4"/>
    <w:rsid w:val="008A2B70"/>
    <w:rsid w:val="008A7EAE"/>
    <w:rsid w:val="008B2C02"/>
    <w:rsid w:val="008C2EA3"/>
    <w:rsid w:val="008D652F"/>
    <w:rsid w:val="008D6ECB"/>
    <w:rsid w:val="008F4244"/>
    <w:rsid w:val="008F55DB"/>
    <w:rsid w:val="008F6939"/>
    <w:rsid w:val="00912F33"/>
    <w:rsid w:val="00920E5B"/>
    <w:rsid w:val="00921035"/>
    <w:rsid w:val="00922488"/>
    <w:rsid w:val="009240B6"/>
    <w:rsid w:val="00926634"/>
    <w:rsid w:val="0093334A"/>
    <w:rsid w:val="00947622"/>
    <w:rsid w:val="009511E2"/>
    <w:rsid w:val="00956FFF"/>
    <w:rsid w:val="00961F11"/>
    <w:rsid w:val="00975BBD"/>
    <w:rsid w:val="00996A95"/>
    <w:rsid w:val="009A28DA"/>
    <w:rsid w:val="009B224D"/>
    <w:rsid w:val="009B7DE0"/>
    <w:rsid w:val="009C2520"/>
    <w:rsid w:val="009D2A39"/>
    <w:rsid w:val="009D7868"/>
    <w:rsid w:val="009F14B7"/>
    <w:rsid w:val="00A020A6"/>
    <w:rsid w:val="00A030A9"/>
    <w:rsid w:val="00A03FBB"/>
    <w:rsid w:val="00A05C31"/>
    <w:rsid w:val="00A1149F"/>
    <w:rsid w:val="00A1484C"/>
    <w:rsid w:val="00A22F56"/>
    <w:rsid w:val="00A23771"/>
    <w:rsid w:val="00A27220"/>
    <w:rsid w:val="00A27781"/>
    <w:rsid w:val="00A30511"/>
    <w:rsid w:val="00A43CFD"/>
    <w:rsid w:val="00A55812"/>
    <w:rsid w:val="00A80C0E"/>
    <w:rsid w:val="00A875F0"/>
    <w:rsid w:val="00A926AD"/>
    <w:rsid w:val="00A96D23"/>
    <w:rsid w:val="00A97513"/>
    <w:rsid w:val="00AA0E36"/>
    <w:rsid w:val="00AA5899"/>
    <w:rsid w:val="00AD0376"/>
    <w:rsid w:val="00AD3EF2"/>
    <w:rsid w:val="00AD67DF"/>
    <w:rsid w:val="00B0013F"/>
    <w:rsid w:val="00B04063"/>
    <w:rsid w:val="00B05A0C"/>
    <w:rsid w:val="00B13C58"/>
    <w:rsid w:val="00B159E1"/>
    <w:rsid w:val="00B17E0B"/>
    <w:rsid w:val="00B22921"/>
    <w:rsid w:val="00B22C7F"/>
    <w:rsid w:val="00B24706"/>
    <w:rsid w:val="00B332B0"/>
    <w:rsid w:val="00B403F0"/>
    <w:rsid w:val="00B75422"/>
    <w:rsid w:val="00B86629"/>
    <w:rsid w:val="00BB2DEA"/>
    <w:rsid w:val="00BB6E13"/>
    <w:rsid w:val="00BC2613"/>
    <w:rsid w:val="00BC76D1"/>
    <w:rsid w:val="00BD6D66"/>
    <w:rsid w:val="00BE032F"/>
    <w:rsid w:val="00BE29E3"/>
    <w:rsid w:val="00BE5F55"/>
    <w:rsid w:val="00BE7725"/>
    <w:rsid w:val="00BF2A29"/>
    <w:rsid w:val="00C06E1B"/>
    <w:rsid w:val="00C12DF7"/>
    <w:rsid w:val="00C26A63"/>
    <w:rsid w:val="00C41329"/>
    <w:rsid w:val="00C56B01"/>
    <w:rsid w:val="00C62879"/>
    <w:rsid w:val="00C71056"/>
    <w:rsid w:val="00C723A1"/>
    <w:rsid w:val="00C8353B"/>
    <w:rsid w:val="00C95C37"/>
    <w:rsid w:val="00CA12E6"/>
    <w:rsid w:val="00CA4ED1"/>
    <w:rsid w:val="00CB001B"/>
    <w:rsid w:val="00CC357A"/>
    <w:rsid w:val="00CC6A0C"/>
    <w:rsid w:val="00CD42E7"/>
    <w:rsid w:val="00CD48BD"/>
    <w:rsid w:val="00CE19FD"/>
    <w:rsid w:val="00CE3737"/>
    <w:rsid w:val="00CE6722"/>
    <w:rsid w:val="00D033FB"/>
    <w:rsid w:val="00D05C33"/>
    <w:rsid w:val="00D16B1C"/>
    <w:rsid w:val="00D22D59"/>
    <w:rsid w:val="00D25701"/>
    <w:rsid w:val="00D4387B"/>
    <w:rsid w:val="00D506B7"/>
    <w:rsid w:val="00D509F5"/>
    <w:rsid w:val="00D56BF8"/>
    <w:rsid w:val="00D61306"/>
    <w:rsid w:val="00D7251E"/>
    <w:rsid w:val="00D7358E"/>
    <w:rsid w:val="00D80773"/>
    <w:rsid w:val="00D83B10"/>
    <w:rsid w:val="00D854BB"/>
    <w:rsid w:val="00DB20B8"/>
    <w:rsid w:val="00DD38A8"/>
    <w:rsid w:val="00DD6CF1"/>
    <w:rsid w:val="00DE22C4"/>
    <w:rsid w:val="00DF23A6"/>
    <w:rsid w:val="00E010B1"/>
    <w:rsid w:val="00E070BF"/>
    <w:rsid w:val="00E20152"/>
    <w:rsid w:val="00E262FD"/>
    <w:rsid w:val="00E31B46"/>
    <w:rsid w:val="00E41C54"/>
    <w:rsid w:val="00E424EF"/>
    <w:rsid w:val="00E46FFD"/>
    <w:rsid w:val="00E52F99"/>
    <w:rsid w:val="00E64FD9"/>
    <w:rsid w:val="00E66A21"/>
    <w:rsid w:val="00E71260"/>
    <w:rsid w:val="00E8419D"/>
    <w:rsid w:val="00E90A2F"/>
    <w:rsid w:val="00EB0506"/>
    <w:rsid w:val="00EB7B2F"/>
    <w:rsid w:val="00EC3E60"/>
    <w:rsid w:val="00ED789A"/>
    <w:rsid w:val="00EE7D35"/>
    <w:rsid w:val="00F03B5A"/>
    <w:rsid w:val="00F11395"/>
    <w:rsid w:val="00F16523"/>
    <w:rsid w:val="00F2053C"/>
    <w:rsid w:val="00F4660E"/>
    <w:rsid w:val="00F56FBD"/>
    <w:rsid w:val="00F608A7"/>
    <w:rsid w:val="00F61A88"/>
    <w:rsid w:val="00F6405E"/>
    <w:rsid w:val="00F77927"/>
    <w:rsid w:val="00F82B00"/>
    <w:rsid w:val="00F91CED"/>
    <w:rsid w:val="00F96012"/>
    <w:rsid w:val="00FB3B9D"/>
    <w:rsid w:val="00FD2215"/>
    <w:rsid w:val="00FD4B3B"/>
    <w:rsid w:val="00FE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B3675"/>
  <w15:chartTrackingRefBased/>
  <w15:docId w15:val="{22EA1D07-8D55-44BA-BD48-523126A05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722F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0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446"/>
    <w:rPr>
      <w:rFonts w:ascii="Calibri" w:eastAsia="Droid Sans Fallback" w:hAnsi="Calibri" w:cs="Times New Roman"/>
      <w:sz w:val="20"/>
      <w:szCs w:val="20"/>
      <w:lang w:val="da-DK"/>
    </w:rPr>
  </w:style>
  <w:style w:type="table" w:styleId="PlainTable2">
    <w:name w:val="Plain Table 2"/>
    <w:basedOn w:val="TableNormal"/>
    <w:uiPriority w:val="42"/>
    <w:rsid w:val="008404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E0"/>
    <w:rPr>
      <w:rFonts w:ascii="Calibri" w:eastAsia="Droid Sans Fallback" w:hAnsi="Calibri" w:cs="Times New Roman"/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9B7DE0"/>
    <w:pPr>
      <w:spacing w:after="0" w:line="240" w:lineRule="auto"/>
    </w:pPr>
    <w:rPr>
      <w:rFonts w:ascii="Calibri" w:eastAsia="Droid Sans Fallback" w:hAnsi="Calibri" w:cs="Times New Roman"/>
      <w:lang w:val="da-DK"/>
    </w:rPr>
  </w:style>
  <w:style w:type="paragraph" w:styleId="ListParagraph">
    <w:name w:val="List Paragraph"/>
    <w:basedOn w:val="Normal"/>
    <w:uiPriority w:val="34"/>
    <w:qFormat/>
    <w:rsid w:val="00AD67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0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32F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8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8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Lykkjen</dc:creator>
  <cp:keywords/>
  <dc:description/>
  <cp:lastModifiedBy>Sowmiya Subramani</cp:lastModifiedBy>
  <cp:revision>340</cp:revision>
  <dcterms:created xsi:type="dcterms:W3CDTF">2022-02-17T13:48:00Z</dcterms:created>
  <dcterms:modified xsi:type="dcterms:W3CDTF">2023-06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2-17T13:48:58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9bc3f48-a0a2-4aea-b285-3a3ff90c1e51</vt:lpwstr>
  </property>
  <property fmtid="{D5CDD505-2E9C-101B-9397-08002B2CF9AE}" pid="8" name="MSIP_Label_d0484126-3486-41a9-802e-7f1e2277276c_ContentBits">
    <vt:lpwstr>0</vt:lpwstr>
  </property>
</Properties>
</file>